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711397" w14:textId="566C361C" w:rsidR="00B2529F" w:rsidRPr="00905820" w:rsidRDefault="00DF0592" w:rsidP="002045F2">
      <w:pPr>
        <w:ind w:hanging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0361AC">
        <w:rPr>
          <w:rFonts w:ascii="Times New Roman" w:hAnsi="Times New Roman" w:cs="Times New Roman"/>
          <w:b/>
        </w:rPr>
        <w:t>S</w:t>
      </w:r>
      <w:r w:rsidR="008B1551">
        <w:rPr>
          <w:rFonts w:ascii="Times New Roman" w:hAnsi="Times New Roman" w:cs="Times New Roman"/>
          <w:b/>
        </w:rPr>
        <w:t>1</w:t>
      </w:r>
      <w:bookmarkStart w:id="0" w:name="_GoBack"/>
      <w:bookmarkEnd w:id="0"/>
      <w:r w:rsidR="00B2529F" w:rsidRPr="00905820">
        <w:rPr>
          <w:rFonts w:ascii="Times New Roman" w:hAnsi="Times New Roman" w:cs="Times New Roman"/>
          <w:b/>
        </w:rPr>
        <w:t xml:space="preserve">. </w:t>
      </w:r>
      <w:r w:rsidR="00B2529F">
        <w:rPr>
          <w:rFonts w:ascii="Times New Roman" w:hAnsi="Times New Roman" w:cs="Times New Roman"/>
        </w:rPr>
        <w:t>Modified GRADE score assessing quality of included studies</w:t>
      </w:r>
    </w:p>
    <w:tbl>
      <w:tblPr>
        <w:tblStyle w:val="TableGrid"/>
        <w:tblW w:w="13464" w:type="dxa"/>
        <w:jc w:val="center"/>
        <w:tblLayout w:type="fixed"/>
        <w:tblLook w:val="04A0" w:firstRow="1" w:lastRow="0" w:firstColumn="1" w:lastColumn="0" w:noHBand="0" w:noVBand="1"/>
      </w:tblPr>
      <w:tblGrid>
        <w:gridCol w:w="1638"/>
        <w:gridCol w:w="954"/>
        <w:gridCol w:w="936"/>
        <w:gridCol w:w="1314"/>
        <w:gridCol w:w="1350"/>
        <w:gridCol w:w="1620"/>
        <w:gridCol w:w="1620"/>
        <w:gridCol w:w="1260"/>
        <w:gridCol w:w="36"/>
        <w:gridCol w:w="1494"/>
        <w:gridCol w:w="1242"/>
      </w:tblGrid>
      <w:tr w:rsidR="004D44FB" w:rsidRPr="00D63CBB" w14:paraId="20993891" w14:textId="77777777" w:rsidTr="002045F2">
        <w:trPr>
          <w:jc w:val="center"/>
        </w:trPr>
        <w:tc>
          <w:tcPr>
            <w:tcW w:w="1638" w:type="dxa"/>
            <w:vAlign w:val="center"/>
          </w:tcPr>
          <w:p w14:paraId="5C095B8D" w14:textId="77777777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954" w:type="dxa"/>
          </w:tcPr>
          <w:p w14:paraId="56377B65" w14:textId="66245488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ample Size</w:t>
            </w:r>
          </w:p>
        </w:tc>
        <w:tc>
          <w:tcPr>
            <w:tcW w:w="936" w:type="dxa"/>
          </w:tcPr>
          <w:p w14:paraId="063FC60C" w14:textId="27BC47B4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 HIV-Infected</w:t>
            </w:r>
          </w:p>
        </w:tc>
        <w:tc>
          <w:tcPr>
            <w:tcW w:w="1314" w:type="dxa"/>
          </w:tcPr>
          <w:p w14:paraId="6E0A05F0" w14:textId="4DBDD276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b/>
                <w:sz w:val="20"/>
                <w:szCs w:val="20"/>
              </w:rPr>
              <w:t>Design</w:t>
            </w:r>
          </w:p>
          <w:p w14:paraId="1192C09A" w14:textId="77777777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+4 for prospective or cross-sectional</w:t>
            </w:r>
          </w:p>
          <w:p w14:paraId="45F38386" w14:textId="77777777" w:rsidR="004D44FB" w:rsidRPr="004D44FB" w:rsidRDefault="004D44FB" w:rsidP="002D5B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+2 for retrospective</w:t>
            </w:r>
          </w:p>
        </w:tc>
        <w:tc>
          <w:tcPr>
            <w:tcW w:w="1350" w:type="dxa"/>
          </w:tcPr>
          <w:p w14:paraId="2A0992A2" w14:textId="77777777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b/>
                <w:sz w:val="20"/>
                <w:szCs w:val="20"/>
              </w:rPr>
              <w:t>Sampling Methodology</w:t>
            </w:r>
          </w:p>
          <w:p w14:paraId="4C4B1A5B" w14:textId="77777777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 if non-probability</w:t>
            </w:r>
          </w:p>
          <w:p w14:paraId="783EF62A" w14:textId="77777777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2 if not reported</w:t>
            </w:r>
          </w:p>
        </w:tc>
        <w:tc>
          <w:tcPr>
            <w:tcW w:w="1620" w:type="dxa"/>
          </w:tcPr>
          <w:p w14:paraId="227692AF" w14:textId="77777777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b/>
                <w:sz w:val="20"/>
                <w:szCs w:val="20"/>
              </w:rPr>
              <w:t>HIV measure</w:t>
            </w:r>
          </w:p>
          <w:p w14:paraId="39E60CEE" w14:textId="77777777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 if self-report</w:t>
            </w:r>
          </w:p>
        </w:tc>
        <w:tc>
          <w:tcPr>
            <w:tcW w:w="1620" w:type="dxa"/>
          </w:tcPr>
          <w:p w14:paraId="34EA461A" w14:textId="77777777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b/>
                <w:sz w:val="20"/>
                <w:szCs w:val="20"/>
              </w:rPr>
              <w:t>Report Individual Risk Characteristics</w:t>
            </w:r>
          </w:p>
          <w:p w14:paraId="669058E7" w14:textId="10698ADC" w:rsidR="004D44FB" w:rsidRPr="004D44FB" w:rsidRDefault="004D44FB" w:rsidP="00F56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-1 if no report of HIV risk factors for transactional sex </w:t>
            </w:r>
          </w:p>
        </w:tc>
        <w:tc>
          <w:tcPr>
            <w:tcW w:w="1296" w:type="dxa"/>
            <w:gridSpan w:val="2"/>
          </w:tcPr>
          <w:p w14:paraId="498AD9A2" w14:textId="2BEE0DB3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b/>
                <w:sz w:val="20"/>
                <w:szCs w:val="20"/>
              </w:rPr>
              <w:t>Defined population</w:t>
            </w:r>
          </w:p>
          <w:p w14:paraId="6ECBE727" w14:textId="77777777" w:rsidR="004D44FB" w:rsidRPr="004D44FB" w:rsidRDefault="004D44FB" w:rsidP="002D5B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 if no reported</w:t>
            </w:r>
          </w:p>
          <w:p w14:paraId="70172A10" w14:textId="77777777" w:rsidR="00FB4ABD" w:rsidRDefault="004D44FB" w:rsidP="002D5B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inclusion</w:t>
            </w:r>
            <w:proofErr w:type="gram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14:paraId="1F6FB210" w14:textId="43B5ADDC" w:rsidR="004D44FB" w:rsidRPr="004D44FB" w:rsidRDefault="004D44FB" w:rsidP="002D5B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exclusion criteria</w:t>
            </w:r>
          </w:p>
        </w:tc>
        <w:tc>
          <w:tcPr>
            <w:tcW w:w="1494" w:type="dxa"/>
          </w:tcPr>
          <w:p w14:paraId="1B0EE30F" w14:textId="77777777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4D44FB">
              <w:rPr>
                <w:rFonts w:ascii="Times New Roman" w:hAnsi="Times New Roman" w:cs="Times New Roman"/>
                <w:b/>
                <w:sz w:val="20"/>
                <w:szCs w:val="20"/>
              </w:rPr>
              <w:t>Generalizable</w:t>
            </w:r>
            <w:r w:rsidRPr="004D44F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  <w:p w14:paraId="252988B9" w14:textId="77777777" w:rsidR="004D44FB" w:rsidRPr="004D44FB" w:rsidRDefault="004D44FB" w:rsidP="002D5B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 if serious issues</w:t>
            </w:r>
          </w:p>
          <w:p w14:paraId="456EE59E" w14:textId="77777777" w:rsidR="004D44FB" w:rsidRPr="004D44FB" w:rsidRDefault="004D44FB" w:rsidP="002D5B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2 if very serious issues</w:t>
            </w:r>
          </w:p>
        </w:tc>
        <w:tc>
          <w:tcPr>
            <w:tcW w:w="1242" w:type="dxa"/>
            <w:vAlign w:val="center"/>
          </w:tcPr>
          <w:p w14:paraId="4A6BB205" w14:textId="77777777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b/>
                <w:sz w:val="20"/>
                <w:szCs w:val="20"/>
              </w:rPr>
              <w:t>Total Score</w:t>
            </w:r>
          </w:p>
        </w:tc>
      </w:tr>
      <w:tr w:rsidR="004D44FB" w:rsidRPr="00D63CBB" w14:paraId="16C07BF7" w14:textId="77777777" w:rsidTr="004D44FB">
        <w:trPr>
          <w:jc w:val="center"/>
        </w:trPr>
        <w:tc>
          <w:tcPr>
            <w:tcW w:w="13464" w:type="dxa"/>
            <w:gridSpan w:val="11"/>
          </w:tcPr>
          <w:p w14:paraId="311BE8D8" w14:textId="579D7148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b/>
                <w:sz w:val="20"/>
                <w:szCs w:val="20"/>
              </w:rPr>
              <w:t>ARTICLES</w:t>
            </w:r>
          </w:p>
        </w:tc>
      </w:tr>
      <w:tr w:rsidR="004D44FB" w:rsidRPr="00D63CBB" w14:paraId="192F50BE" w14:textId="77777777" w:rsidTr="002045F2">
        <w:trPr>
          <w:jc w:val="center"/>
        </w:trPr>
        <w:tc>
          <w:tcPr>
            <w:tcW w:w="1638" w:type="dxa"/>
            <w:vAlign w:val="center"/>
          </w:tcPr>
          <w:p w14:paraId="71606FDF" w14:textId="77777777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Bacon et al</w:t>
            </w:r>
          </w:p>
        </w:tc>
        <w:tc>
          <w:tcPr>
            <w:tcW w:w="954" w:type="dxa"/>
          </w:tcPr>
          <w:p w14:paraId="31B19A2E" w14:textId="76AC9284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936" w:type="dxa"/>
          </w:tcPr>
          <w:p w14:paraId="3127FA1C" w14:textId="584FEA8E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14" w:type="dxa"/>
          </w:tcPr>
          <w:p w14:paraId="1BB0A03F" w14:textId="4BD7CEDE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62004975" w14:textId="77777777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-1 </w:t>
            </w:r>
          </w:p>
        </w:tc>
        <w:tc>
          <w:tcPr>
            <w:tcW w:w="1620" w:type="dxa"/>
          </w:tcPr>
          <w:p w14:paraId="400EECAA" w14:textId="77777777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620" w:type="dxa"/>
          </w:tcPr>
          <w:p w14:paraId="7542401A" w14:textId="3C00DCFC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179A0376" w14:textId="49FC75DB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0A838735" w14:textId="77777777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242" w:type="dxa"/>
            <w:vAlign w:val="center"/>
          </w:tcPr>
          <w:p w14:paraId="72E6BEB6" w14:textId="77777777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44FB" w:rsidRPr="00D63CBB" w14:paraId="5DDA1B6E" w14:textId="77777777" w:rsidTr="002045F2">
        <w:trPr>
          <w:jc w:val="center"/>
        </w:trPr>
        <w:tc>
          <w:tcPr>
            <w:tcW w:w="1638" w:type="dxa"/>
            <w:vAlign w:val="center"/>
          </w:tcPr>
          <w:p w14:paraId="47394FFB" w14:textId="77777777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Ballester</w:t>
            </w:r>
            <w:proofErr w:type="spell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954" w:type="dxa"/>
          </w:tcPr>
          <w:p w14:paraId="66C5D87D" w14:textId="0CE6230E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36" w:type="dxa"/>
          </w:tcPr>
          <w:p w14:paraId="1697D1D2" w14:textId="73DB7EEA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4" w:type="dxa"/>
          </w:tcPr>
          <w:p w14:paraId="7CBE2A8B" w14:textId="65B2C761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267318F3" w14:textId="77777777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2890DEE5" w14:textId="7DB953A1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2A018048" w14:textId="082A78D5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58C3CF02" w14:textId="09A214B8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6AE95511" w14:textId="74F74210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1471691C" w14:textId="4CAE68A2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44FB" w:rsidRPr="00D63CBB" w14:paraId="66508BA8" w14:textId="77777777" w:rsidTr="002045F2">
        <w:trPr>
          <w:jc w:val="center"/>
        </w:trPr>
        <w:tc>
          <w:tcPr>
            <w:tcW w:w="1638" w:type="dxa"/>
            <w:vAlign w:val="center"/>
          </w:tcPr>
          <w:p w14:paraId="2DF71B8A" w14:textId="3B0AA9B0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Baral</w:t>
            </w:r>
            <w:proofErr w:type="spell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et al, 2011</w:t>
            </w:r>
          </w:p>
        </w:tc>
        <w:tc>
          <w:tcPr>
            <w:tcW w:w="954" w:type="dxa"/>
          </w:tcPr>
          <w:p w14:paraId="14D1847F" w14:textId="46A0C501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36" w:type="dxa"/>
          </w:tcPr>
          <w:p w14:paraId="4C904C6C" w14:textId="20B283B8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14" w:type="dxa"/>
          </w:tcPr>
          <w:p w14:paraId="7BE83CE5" w14:textId="5959293F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17750D23" w14:textId="19C803B4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0085B995" w14:textId="2942D1E1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087B43E9" w14:textId="606A2937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296" w:type="dxa"/>
            <w:gridSpan w:val="2"/>
          </w:tcPr>
          <w:p w14:paraId="252D2FA5" w14:textId="16A30ECB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51898E5B" w14:textId="037A7524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242" w:type="dxa"/>
            <w:vAlign w:val="center"/>
          </w:tcPr>
          <w:p w14:paraId="25270DFE" w14:textId="5303363F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D44FB" w:rsidRPr="00D63CBB" w14:paraId="0D4A77C2" w14:textId="77777777" w:rsidTr="002045F2">
        <w:trPr>
          <w:jc w:val="center"/>
        </w:trPr>
        <w:tc>
          <w:tcPr>
            <w:tcW w:w="1638" w:type="dxa"/>
            <w:vAlign w:val="center"/>
          </w:tcPr>
          <w:p w14:paraId="23CBBEA9" w14:textId="7CE1187A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Baral</w:t>
            </w:r>
            <w:proofErr w:type="spell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et al, 2010</w:t>
            </w:r>
          </w:p>
        </w:tc>
        <w:tc>
          <w:tcPr>
            <w:tcW w:w="954" w:type="dxa"/>
          </w:tcPr>
          <w:p w14:paraId="2E2B4E2A" w14:textId="7B73E0D6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36" w:type="dxa"/>
          </w:tcPr>
          <w:p w14:paraId="1F64C40A" w14:textId="27857E62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14" w:type="dxa"/>
          </w:tcPr>
          <w:p w14:paraId="5A5E0BE5" w14:textId="56D0B2B6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64FB3A5D" w14:textId="3C9C521F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14FAEA63" w14:textId="54074009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354C7E33" w14:textId="63BC18C4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78FEA151" w14:textId="7BE90407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5B7F99F5" w14:textId="1DA31785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49423DD2" w14:textId="1D662AB1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44FB" w:rsidRPr="00D63CBB" w14:paraId="2BC41BAB" w14:textId="77777777" w:rsidTr="002045F2">
        <w:trPr>
          <w:jc w:val="center"/>
        </w:trPr>
        <w:tc>
          <w:tcPr>
            <w:tcW w:w="1638" w:type="dxa"/>
            <w:vAlign w:val="center"/>
          </w:tcPr>
          <w:p w14:paraId="342EE2D5" w14:textId="73808B49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Belza</w:t>
            </w:r>
            <w:proofErr w:type="spell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954" w:type="dxa"/>
          </w:tcPr>
          <w:p w14:paraId="33445DD1" w14:textId="474E4D31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936" w:type="dxa"/>
          </w:tcPr>
          <w:p w14:paraId="542151E0" w14:textId="21F4379B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314" w:type="dxa"/>
          </w:tcPr>
          <w:p w14:paraId="05C0E298" w14:textId="77C177E4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53C19332" w14:textId="48804690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4438C4EC" w14:textId="7C1FD854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4E1C756D" w14:textId="420F05B9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50E770D1" w14:textId="52923588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494" w:type="dxa"/>
          </w:tcPr>
          <w:p w14:paraId="59DFEF05" w14:textId="5C731A25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7EE17EA2" w14:textId="46BEE5F7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44FB" w:rsidRPr="00D63CBB" w14:paraId="5786C7B0" w14:textId="77777777" w:rsidTr="002045F2">
        <w:trPr>
          <w:jc w:val="center"/>
        </w:trPr>
        <w:tc>
          <w:tcPr>
            <w:tcW w:w="1638" w:type="dxa"/>
            <w:vAlign w:val="center"/>
          </w:tcPr>
          <w:p w14:paraId="28DCD915" w14:textId="68A78B71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Bokhari</w:t>
            </w:r>
            <w:proofErr w:type="spell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954" w:type="dxa"/>
          </w:tcPr>
          <w:p w14:paraId="2158DE22" w14:textId="3105F0E1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9</w:t>
            </w:r>
          </w:p>
        </w:tc>
        <w:tc>
          <w:tcPr>
            <w:tcW w:w="936" w:type="dxa"/>
          </w:tcPr>
          <w:p w14:paraId="74620C4E" w14:textId="4BF6AAB9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14" w:type="dxa"/>
          </w:tcPr>
          <w:p w14:paraId="3B80C003" w14:textId="1D4ED585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55531492" w14:textId="78568863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6F490AF0" w14:textId="2ABB2DAF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6CE5F949" w14:textId="555B60F9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60359A96" w14:textId="34D1BA54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494" w:type="dxa"/>
          </w:tcPr>
          <w:p w14:paraId="03786102" w14:textId="1452FB90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3C2E4E83" w14:textId="4E8987B9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44FB" w:rsidRPr="00D63CBB" w14:paraId="684610C1" w14:textId="77777777" w:rsidTr="002045F2">
        <w:trPr>
          <w:jc w:val="center"/>
        </w:trPr>
        <w:tc>
          <w:tcPr>
            <w:tcW w:w="1638" w:type="dxa"/>
            <w:vAlign w:val="center"/>
          </w:tcPr>
          <w:p w14:paraId="12F8A7A5" w14:textId="62FDA9C5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Bimbi</w:t>
            </w:r>
            <w:proofErr w:type="spell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954" w:type="dxa"/>
          </w:tcPr>
          <w:p w14:paraId="02EA32C0" w14:textId="510063E2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36" w:type="dxa"/>
          </w:tcPr>
          <w:p w14:paraId="543C2573" w14:textId="1704A56D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14" w:type="dxa"/>
          </w:tcPr>
          <w:p w14:paraId="684432A4" w14:textId="707F06FE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1B57A548" w14:textId="5B6F6598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0C6C7D9F" w14:textId="5B99720D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0FC688A2" w14:textId="2DA41756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391BF4A9" w14:textId="4D995E61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0085BE35" w14:textId="666EACF6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25DE9D52" w14:textId="3EEE547A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44FB" w:rsidRPr="00D63CBB" w14:paraId="68C72957" w14:textId="77777777" w:rsidTr="002045F2">
        <w:trPr>
          <w:jc w:val="center"/>
        </w:trPr>
        <w:tc>
          <w:tcPr>
            <w:tcW w:w="1638" w:type="dxa"/>
            <w:vAlign w:val="center"/>
          </w:tcPr>
          <w:p w14:paraId="76993EFD" w14:textId="3B89D076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Brahmam</w:t>
            </w:r>
            <w:proofErr w:type="spell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954" w:type="dxa"/>
          </w:tcPr>
          <w:p w14:paraId="1F6C1F4F" w14:textId="284B15A6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936" w:type="dxa"/>
          </w:tcPr>
          <w:p w14:paraId="126C650E" w14:textId="638A4CFB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1314" w:type="dxa"/>
          </w:tcPr>
          <w:p w14:paraId="701270A2" w14:textId="22758B44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0E77F974" w14:textId="2C7B5AAF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2BA9A1B2" w14:textId="1352BB87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602F763B" w14:textId="0B2000C8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25ACF93D" w14:textId="4E7456B6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77E26F40" w14:textId="1D583589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44D2DF23" w14:textId="5C0A8BE7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D44FB" w:rsidRPr="00D63CBB" w14:paraId="1AB76AF4" w14:textId="77777777" w:rsidTr="002045F2">
        <w:trPr>
          <w:jc w:val="center"/>
        </w:trPr>
        <w:tc>
          <w:tcPr>
            <w:tcW w:w="1638" w:type="dxa"/>
            <w:vAlign w:val="center"/>
          </w:tcPr>
          <w:p w14:paraId="4E7D15AF" w14:textId="098EC6DF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Bruckova</w:t>
            </w:r>
            <w:proofErr w:type="spell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954" w:type="dxa"/>
          </w:tcPr>
          <w:p w14:paraId="3871BB50" w14:textId="4BB8248E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936" w:type="dxa"/>
          </w:tcPr>
          <w:p w14:paraId="7C59B941" w14:textId="725F4096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4" w:type="dxa"/>
          </w:tcPr>
          <w:p w14:paraId="2FB5A701" w14:textId="636D8A26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66D48F54" w14:textId="74546355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038B6BAD" w14:textId="6473AC36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474C37D0" w14:textId="65CAB785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16AE7D61" w14:textId="17D7A7C7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3F0CA830" w14:textId="2A6FC396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639D0AE2" w14:textId="1CAF1681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44FB" w:rsidRPr="00D63CBB" w14:paraId="5899833E" w14:textId="77777777" w:rsidTr="002045F2">
        <w:trPr>
          <w:jc w:val="center"/>
        </w:trPr>
        <w:tc>
          <w:tcPr>
            <w:tcW w:w="1638" w:type="dxa"/>
            <w:vAlign w:val="center"/>
          </w:tcPr>
          <w:p w14:paraId="38B4BFB2" w14:textId="144CD54A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Burnette</w:t>
            </w:r>
            <w:proofErr w:type="spell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954" w:type="dxa"/>
          </w:tcPr>
          <w:p w14:paraId="6E099AF8" w14:textId="4B3DB500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7</w:t>
            </w:r>
          </w:p>
        </w:tc>
        <w:tc>
          <w:tcPr>
            <w:tcW w:w="936" w:type="dxa"/>
          </w:tcPr>
          <w:p w14:paraId="392DD18E" w14:textId="19559A3E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14" w:type="dxa"/>
          </w:tcPr>
          <w:p w14:paraId="092AD8B9" w14:textId="1924F092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4BC8E881" w14:textId="59DEC64B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758C78A6" w14:textId="526A23CE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4A7E2A46" w14:textId="2CEF525E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28FD65B4" w14:textId="5205FB15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494" w:type="dxa"/>
          </w:tcPr>
          <w:p w14:paraId="1C33655D" w14:textId="27036052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242" w:type="dxa"/>
            <w:vAlign w:val="center"/>
          </w:tcPr>
          <w:p w14:paraId="7AC45262" w14:textId="4792F82A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44FB" w:rsidRPr="00D63CBB" w14:paraId="6CA054BC" w14:textId="77777777" w:rsidTr="002045F2">
        <w:trPr>
          <w:jc w:val="center"/>
        </w:trPr>
        <w:tc>
          <w:tcPr>
            <w:tcW w:w="1638" w:type="dxa"/>
            <w:vAlign w:val="center"/>
          </w:tcPr>
          <w:p w14:paraId="2F038D9D" w14:textId="5DDF97D9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Cai</w:t>
            </w:r>
            <w:proofErr w:type="spell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954" w:type="dxa"/>
          </w:tcPr>
          <w:p w14:paraId="503F6790" w14:textId="040AFCD1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936" w:type="dxa"/>
          </w:tcPr>
          <w:p w14:paraId="2B31457E" w14:textId="34918B8F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14" w:type="dxa"/>
          </w:tcPr>
          <w:p w14:paraId="365C7D8D" w14:textId="2DCCF720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154968EF" w14:textId="26CC4B17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3C4B6314" w14:textId="03E60E07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5F567737" w14:textId="7437ACF2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3324D055" w14:textId="65288A82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26590D18" w14:textId="53C56C83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41581EBF" w14:textId="57E0CB49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D44FB" w:rsidRPr="00D63CBB" w14:paraId="7F226587" w14:textId="77777777" w:rsidTr="002045F2">
        <w:trPr>
          <w:jc w:val="center"/>
        </w:trPr>
        <w:tc>
          <w:tcPr>
            <w:tcW w:w="1638" w:type="dxa"/>
            <w:vAlign w:val="center"/>
          </w:tcPr>
          <w:p w14:paraId="1C8AD108" w14:textId="659DD637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Chan et al</w:t>
            </w:r>
          </w:p>
        </w:tc>
        <w:tc>
          <w:tcPr>
            <w:tcW w:w="954" w:type="dxa"/>
          </w:tcPr>
          <w:p w14:paraId="3E9B94B5" w14:textId="4EA3B82D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5</w:t>
            </w:r>
          </w:p>
        </w:tc>
        <w:tc>
          <w:tcPr>
            <w:tcW w:w="936" w:type="dxa"/>
          </w:tcPr>
          <w:p w14:paraId="6C953CAB" w14:textId="79DD7E45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4" w:type="dxa"/>
          </w:tcPr>
          <w:p w14:paraId="1481DF60" w14:textId="1C43B576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55631395" w14:textId="0F63D15C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620" w:type="dxa"/>
          </w:tcPr>
          <w:p w14:paraId="54F30D53" w14:textId="03635F1D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0DDB6A02" w14:textId="16F2C716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296" w:type="dxa"/>
            <w:gridSpan w:val="2"/>
          </w:tcPr>
          <w:p w14:paraId="0B530CF6" w14:textId="13285898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494" w:type="dxa"/>
          </w:tcPr>
          <w:p w14:paraId="0C24EAC0" w14:textId="5D0FF034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242" w:type="dxa"/>
            <w:vAlign w:val="center"/>
          </w:tcPr>
          <w:p w14:paraId="7F4E6FC2" w14:textId="0E3A0243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</w:tr>
      <w:tr w:rsidR="004D44FB" w:rsidRPr="00D63CBB" w14:paraId="5F2F4199" w14:textId="77777777" w:rsidTr="002045F2">
        <w:trPr>
          <w:jc w:val="center"/>
        </w:trPr>
        <w:tc>
          <w:tcPr>
            <w:tcW w:w="1638" w:type="dxa"/>
            <w:vAlign w:val="center"/>
          </w:tcPr>
          <w:p w14:paraId="306115E8" w14:textId="3D44FADC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Chemnasiri</w:t>
            </w:r>
            <w:proofErr w:type="spell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954" w:type="dxa"/>
          </w:tcPr>
          <w:p w14:paraId="571E8C7F" w14:textId="41421ACC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936" w:type="dxa"/>
          </w:tcPr>
          <w:p w14:paraId="61A51403" w14:textId="200AD628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14" w:type="dxa"/>
          </w:tcPr>
          <w:p w14:paraId="17923ED3" w14:textId="34454CEE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6080DA73" w14:textId="5416B274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4A4957A7" w14:textId="05C8E84E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4FB50950" w14:textId="0784BBDA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7AB46E64" w14:textId="0A274090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76FBF287" w14:textId="1EE487CA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3A941D27" w14:textId="403A220E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D44FB" w:rsidRPr="00D63CBB" w14:paraId="5CECFF8C" w14:textId="77777777" w:rsidTr="002045F2">
        <w:trPr>
          <w:jc w:val="center"/>
        </w:trPr>
        <w:tc>
          <w:tcPr>
            <w:tcW w:w="1638" w:type="dxa"/>
            <w:vAlign w:val="center"/>
          </w:tcPr>
          <w:p w14:paraId="7B33BAAF" w14:textId="0CA85AF6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Cheng et al</w:t>
            </w:r>
          </w:p>
        </w:tc>
        <w:tc>
          <w:tcPr>
            <w:tcW w:w="954" w:type="dxa"/>
          </w:tcPr>
          <w:p w14:paraId="1859FEF2" w14:textId="5AC69266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936" w:type="dxa"/>
          </w:tcPr>
          <w:p w14:paraId="5EAAEC43" w14:textId="0EEB330B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14" w:type="dxa"/>
          </w:tcPr>
          <w:p w14:paraId="0A8DD18D" w14:textId="14FD90DB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7DACB901" w14:textId="68F2E3C6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664250B3" w14:textId="49191D23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191ECE41" w14:textId="637FAB5E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4DDB4451" w14:textId="33DE2551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494" w:type="dxa"/>
          </w:tcPr>
          <w:p w14:paraId="6FD8B3CF" w14:textId="6C4A6B0A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67770AFA" w14:textId="7DF95DEF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44FB" w:rsidRPr="00D63CBB" w14:paraId="19AC93A2" w14:textId="77777777" w:rsidTr="002045F2">
        <w:trPr>
          <w:jc w:val="center"/>
        </w:trPr>
        <w:tc>
          <w:tcPr>
            <w:tcW w:w="1638" w:type="dxa"/>
            <w:vAlign w:val="center"/>
          </w:tcPr>
          <w:p w14:paraId="50076FED" w14:textId="31B6502E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Clatts</w:t>
            </w:r>
            <w:proofErr w:type="spell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954" w:type="dxa"/>
          </w:tcPr>
          <w:p w14:paraId="52A9AC65" w14:textId="7011D442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36" w:type="dxa"/>
          </w:tcPr>
          <w:p w14:paraId="7138B00B" w14:textId="7708C8B5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14" w:type="dxa"/>
          </w:tcPr>
          <w:p w14:paraId="485DAC97" w14:textId="5E36A3D9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4CB3005C" w14:textId="31662102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0A21ABA8" w14:textId="360D0DEA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48C30487" w14:textId="2DDB88B9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7C91873B" w14:textId="5A18FC52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75FDDA9E" w14:textId="0B94AAD6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242" w:type="dxa"/>
            <w:vAlign w:val="center"/>
          </w:tcPr>
          <w:p w14:paraId="26B8C6BA" w14:textId="616A8D6F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44FB" w:rsidRPr="00D63CBB" w14:paraId="58558D66" w14:textId="77777777" w:rsidTr="002045F2">
        <w:trPr>
          <w:jc w:val="center"/>
        </w:trPr>
        <w:tc>
          <w:tcPr>
            <w:tcW w:w="1638" w:type="dxa"/>
            <w:vAlign w:val="center"/>
          </w:tcPr>
          <w:p w14:paraId="546336AE" w14:textId="63D5D988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Cohan et al</w:t>
            </w:r>
          </w:p>
        </w:tc>
        <w:tc>
          <w:tcPr>
            <w:tcW w:w="954" w:type="dxa"/>
          </w:tcPr>
          <w:p w14:paraId="1BF03F2F" w14:textId="2708B4C7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36" w:type="dxa"/>
          </w:tcPr>
          <w:p w14:paraId="29E7A696" w14:textId="140BF4DC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14" w:type="dxa"/>
          </w:tcPr>
          <w:p w14:paraId="7D359BAE" w14:textId="26C68BA3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0CA266B0" w14:textId="0F71C8E8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4D4A26CF" w14:textId="1B3534AA" w:rsidR="004D44FB" w:rsidRPr="004D44FB" w:rsidRDefault="004D44FB" w:rsidP="00F56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30BFA7DF" w14:textId="63322311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4397D33A" w14:textId="15781DB1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494" w:type="dxa"/>
          </w:tcPr>
          <w:p w14:paraId="328F4145" w14:textId="3C17D2F6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3CC7CECE" w14:textId="39382D5C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44FB" w:rsidRPr="00D63CBB" w14:paraId="758DF50D" w14:textId="77777777" w:rsidTr="002045F2">
        <w:trPr>
          <w:jc w:val="center"/>
        </w:trPr>
        <w:tc>
          <w:tcPr>
            <w:tcW w:w="1638" w:type="dxa"/>
            <w:vAlign w:val="center"/>
          </w:tcPr>
          <w:p w14:paraId="29138159" w14:textId="61FEFB7E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Colby et al</w:t>
            </w:r>
          </w:p>
        </w:tc>
        <w:tc>
          <w:tcPr>
            <w:tcW w:w="954" w:type="dxa"/>
          </w:tcPr>
          <w:p w14:paraId="2F41A8EA" w14:textId="29BD691A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36" w:type="dxa"/>
          </w:tcPr>
          <w:p w14:paraId="78F3A9C9" w14:textId="6275C15E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4" w:type="dxa"/>
          </w:tcPr>
          <w:p w14:paraId="6C55F4F8" w14:textId="36EE8F13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38A3AC6E" w14:textId="21B2D1EA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7A1AC5CF" w14:textId="642BCBB5" w:rsidR="004D44FB" w:rsidRPr="004D44FB" w:rsidRDefault="004D44FB" w:rsidP="00F56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70238BD6" w14:textId="7F32C673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1EB8717A" w14:textId="59F438F7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24E61BFB" w14:textId="093A3A12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2ACC2AAD" w14:textId="19D26BF4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D44FB" w:rsidRPr="00D63CBB" w14:paraId="6332FAEF" w14:textId="77777777" w:rsidTr="002045F2">
        <w:trPr>
          <w:jc w:val="center"/>
        </w:trPr>
        <w:tc>
          <w:tcPr>
            <w:tcW w:w="1638" w:type="dxa"/>
            <w:vAlign w:val="center"/>
          </w:tcPr>
          <w:p w14:paraId="4315B617" w14:textId="480CCCE8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Creswell et al</w:t>
            </w:r>
          </w:p>
        </w:tc>
        <w:tc>
          <w:tcPr>
            <w:tcW w:w="954" w:type="dxa"/>
          </w:tcPr>
          <w:p w14:paraId="7F3A764D" w14:textId="5A881275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936" w:type="dxa"/>
          </w:tcPr>
          <w:p w14:paraId="501B4B26" w14:textId="3138EE24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14" w:type="dxa"/>
          </w:tcPr>
          <w:p w14:paraId="32F7567D" w14:textId="36C574B6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55BDD3D9" w14:textId="1EEF9EE3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6E750EE2" w14:textId="69AF250E" w:rsidR="004D44FB" w:rsidRPr="004D44FB" w:rsidRDefault="004D44FB" w:rsidP="00F56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1BC8F940" w14:textId="7F2D8BEF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296" w:type="dxa"/>
            <w:gridSpan w:val="2"/>
          </w:tcPr>
          <w:p w14:paraId="080EDD8D" w14:textId="115E47B6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3D5620C5" w14:textId="68F1DC91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2C340866" w14:textId="21A7A382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44FB" w:rsidRPr="00D63CBB" w14:paraId="7D873BC4" w14:textId="77777777" w:rsidTr="002045F2">
        <w:trPr>
          <w:jc w:val="center"/>
        </w:trPr>
        <w:tc>
          <w:tcPr>
            <w:tcW w:w="1638" w:type="dxa"/>
            <w:vAlign w:val="center"/>
          </w:tcPr>
          <w:p w14:paraId="31A6F9D1" w14:textId="4A360CCC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dos</w:t>
            </w:r>
            <w:proofErr w:type="gram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Ramos </w:t>
            </w:r>
            <w:proofErr w:type="spell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Farias</w:t>
            </w:r>
            <w:proofErr w:type="spell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954" w:type="dxa"/>
          </w:tcPr>
          <w:p w14:paraId="2DA12D90" w14:textId="7014BA89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936" w:type="dxa"/>
          </w:tcPr>
          <w:p w14:paraId="339B7EBE" w14:textId="66450357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14" w:type="dxa"/>
          </w:tcPr>
          <w:p w14:paraId="6DCA90CD" w14:textId="421ED343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0F220C6D" w14:textId="330381F1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28436021" w14:textId="289CCABA" w:rsidR="004D44FB" w:rsidRPr="004D44FB" w:rsidRDefault="004D44FB" w:rsidP="00F56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3BCBA41C" w14:textId="221A02AF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0E63A303" w14:textId="5AE5C77E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1F715F97" w14:textId="3C231766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5B6CF1DB" w14:textId="294569BD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44FB" w:rsidRPr="00D63CBB" w14:paraId="536A3652" w14:textId="77777777" w:rsidTr="002045F2">
        <w:trPr>
          <w:jc w:val="center"/>
        </w:trPr>
        <w:tc>
          <w:tcPr>
            <w:tcW w:w="1638" w:type="dxa"/>
            <w:vAlign w:val="center"/>
          </w:tcPr>
          <w:p w14:paraId="4BFBE88C" w14:textId="63F6E9EA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Feng</w:t>
            </w:r>
            <w:proofErr w:type="spell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954" w:type="dxa"/>
          </w:tcPr>
          <w:p w14:paraId="77B0E035" w14:textId="009E1E44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936" w:type="dxa"/>
          </w:tcPr>
          <w:p w14:paraId="6C5F2023" w14:textId="4CFBBB45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14" w:type="dxa"/>
          </w:tcPr>
          <w:p w14:paraId="1A15234B" w14:textId="6F5A0AD9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37F7C552" w14:textId="367E0624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3759A2CC" w14:textId="1BBE746A" w:rsidR="004D44FB" w:rsidRPr="004D44FB" w:rsidRDefault="004D44FB" w:rsidP="00F56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04C734F2" w14:textId="397D488B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296" w:type="dxa"/>
            <w:gridSpan w:val="2"/>
          </w:tcPr>
          <w:p w14:paraId="6946CA4E" w14:textId="1654C854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5BCBFA7C" w14:textId="2C1692E8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3B555352" w14:textId="790EAB1D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44FB" w:rsidRPr="00D63CBB" w14:paraId="33BEB446" w14:textId="77777777" w:rsidTr="002045F2">
        <w:trPr>
          <w:jc w:val="center"/>
        </w:trPr>
        <w:tc>
          <w:tcPr>
            <w:tcW w:w="1638" w:type="dxa"/>
            <w:vAlign w:val="center"/>
          </w:tcPr>
          <w:p w14:paraId="76F1A67C" w14:textId="3616A311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Fujimoto</w:t>
            </w:r>
          </w:p>
        </w:tc>
        <w:tc>
          <w:tcPr>
            <w:tcW w:w="954" w:type="dxa"/>
          </w:tcPr>
          <w:p w14:paraId="3E4265D2" w14:textId="704C121E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936" w:type="dxa"/>
          </w:tcPr>
          <w:p w14:paraId="57C7A9F2" w14:textId="315FFC37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14" w:type="dxa"/>
          </w:tcPr>
          <w:p w14:paraId="2F8CE0DA" w14:textId="1860E1EB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4A9AE423" w14:textId="0492EC5F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332EDD7F" w14:textId="13829A75" w:rsidR="004D44FB" w:rsidRPr="004D44FB" w:rsidRDefault="004D44FB" w:rsidP="00F56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27F40F41" w14:textId="146C38D9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58F9FA57" w14:textId="16CD951B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494" w:type="dxa"/>
          </w:tcPr>
          <w:p w14:paraId="0905D19F" w14:textId="67DDF018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3F477776" w14:textId="4850A6E7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44FB" w:rsidRPr="00D63CBB" w14:paraId="0CB07E06" w14:textId="77777777" w:rsidTr="002045F2">
        <w:trPr>
          <w:jc w:val="center"/>
        </w:trPr>
        <w:tc>
          <w:tcPr>
            <w:tcW w:w="1638" w:type="dxa"/>
            <w:vAlign w:val="center"/>
          </w:tcPr>
          <w:p w14:paraId="077341FC" w14:textId="69DF5550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Guadamuz</w:t>
            </w:r>
            <w:proofErr w:type="spell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954" w:type="dxa"/>
          </w:tcPr>
          <w:p w14:paraId="76E7DCEB" w14:textId="4A5B9270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936" w:type="dxa"/>
          </w:tcPr>
          <w:p w14:paraId="18143431" w14:textId="360D9EF7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14" w:type="dxa"/>
          </w:tcPr>
          <w:p w14:paraId="6BB713B8" w14:textId="6868D084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697C7C5E" w14:textId="14389ADF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67BC0C2B" w14:textId="5A9A1DE6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342BCEA6" w14:textId="6579E5EE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0FA387E8" w14:textId="1076D273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494" w:type="dxa"/>
          </w:tcPr>
          <w:p w14:paraId="0FA17B58" w14:textId="39744A56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41058AF4" w14:textId="3D54A6CD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44FB" w:rsidRPr="00D63CBB" w14:paraId="2E540DBC" w14:textId="77777777" w:rsidTr="002045F2">
        <w:trPr>
          <w:jc w:val="center"/>
        </w:trPr>
        <w:tc>
          <w:tcPr>
            <w:tcW w:w="1638" w:type="dxa"/>
            <w:vAlign w:val="center"/>
          </w:tcPr>
          <w:p w14:paraId="676101CD" w14:textId="699F9EB1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Gupta et al</w:t>
            </w:r>
          </w:p>
        </w:tc>
        <w:tc>
          <w:tcPr>
            <w:tcW w:w="954" w:type="dxa"/>
          </w:tcPr>
          <w:p w14:paraId="512EB163" w14:textId="4398401F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36" w:type="dxa"/>
          </w:tcPr>
          <w:p w14:paraId="0CB4C0C4" w14:textId="42E0CFA9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14" w:type="dxa"/>
          </w:tcPr>
          <w:p w14:paraId="0F8F093D" w14:textId="5A230647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7D6234FC" w14:textId="391589AD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3B97A0DB" w14:textId="4D64A77C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4302CE65" w14:textId="297A2893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296" w:type="dxa"/>
            <w:gridSpan w:val="2"/>
          </w:tcPr>
          <w:p w14:paraId="5DB4D48D" w14:textId="4E7351CA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7D4B1995" w14:textId="79625BB2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242" w:type="dxa"/>
            <w:vAlign w:val="center"/>
          </w:tcPr>
          <w:p w14:paraId="45216CB4" w14:textId="0A4F7CC8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D44FB" w:rsidRPr="00D63CBB" w14:paraId="0885FE12" w14:textId="77777777" w:rsidTr="002045F2">
        <w:trPr>
          <w:jc w:val="center"/>
        </w:trPr>
        <w:tc>
          <w:tcPr>
            <w:tcW w:w="1638" w:type="dxa"/>
            <w:vAlign w:val="center"/>
          </w:tcPr>
          <w:p w14:paraId="40E07E03" w14:textId="1770A965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Haley et al</w:t>
            </w:r>
          </w:p>
        </w:tc>
        <w:tc>
          <w:tcPr>
            <w:tcW w:w="954" w:type="dxa"/>
          </w:tcPr>
          <w:p w14:paraId="575EC76D" w14:textId="458B5D89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936" w:type="dxa"/>
          </w:tcPr>
          <w:p w14:paraId="63D48E3C" w14:textId="0E903421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4" w:type="dxa"/>
          </w:tcPr>
          <w:p w14:paraId="7F4F17A5" w14:textId="0D53D30F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184B1DFD" w14:textId="43A615D7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14CA2EEE" w14:textId="55A0C095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2B7726E5" w14:textId="1308E80D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151BEF25" w14:textId="57BAFEFB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6BB20AA6" w14:textId="3BD4CF3B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242" w:type="dxa"/>
            <w:vAlign w:val="center"/>
          </w:tcPr>
          <w:p w14:paraId="284F6297" w14:textId="6E1EE16C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44FB" w:rsidRPr="00D63CBB" w14:paraId="083847C8" w14:textId="77777777" w:rsidTr="002045F2">
        <w:trPr>
          <w:jc w:val="center"/>
        </w:trPr>
        <w:tc>
          <w:tcPr>
            <w:tcW w:w="1638" w:type="dxa"/>
            <w:vAlign w:val="center"/>
          </w:tcPr>
          <w:p w14:paraId="119F00CB" w14:textId="7226716F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Hawkes et al</w:t>
            </w:r>
          </w:p>
        </w:tc>
        <w:tc>
          <w:tcPr>
            <w:tcW w:w="954" w:type="dxa"/>
          </w:tcPr>
          <w:p w14:paraId="57C72CAC" w14:textId="4D2C83EB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6</w:t>
            </w:r>
          </w:p>
        </w:tc>
        <w:tc>
          <w:tcPr>
            <w:tcW w:w="936" w:type="dxa"/>
          </w:tcPr>
          <w:p w14:paraId="734FDA02" w14:textId="3FCDB579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4" w:type="dxa"/>
          </w:tcPr>
          <w:p w14:paraId="1BEE2751" w14:textId="6C617EF1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1A67116A" w14:textId="2B72C108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7F13D1D1" w14:textId="6C640F98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3665359D" w14:textId="55B72331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63C69715" w14:textId="6DCDFB12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549EF2AB" w14:textId="1225CD70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70D0757E" w14:textId="4F470ABE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D44FB" w:rsidRPr="00D63CBB" w14:paraId="3B44D61A" w14:textId="77777777" w:rsidTr="002045F2">
        <w:trPr>
          <w:jc w:val="center"/>
        </w:trPr>
        <w:tc>
          <w:tcPr>
            <w:tcW w:w="1638" w:type="dxa"/>
            <w:vAlign w:val="center"/>
          </w:tcPr>
          <w:p w14:paraId="19FDC342" w14:textId="5AD66E13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He et al</w:t>
            </w:r>
          </w:p>
        </w:tc>
        <w:tc>
          <w:tcPr>
            <w:tcW w:w="954" w:type="dxa"/>
          </w:tcPr>
          <w:p w14:paraId="0298E178" w14:textId="51B7BA66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36" w:type="dxa"/>
          </w:tcPr>
          <w:p w14:paraId="0CF3F692" w14:textId="1076B3EC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14" w:type="dxa"/>
          </w:tcPr>
          <w:p w14:paraId="373885C2" w14:textId="596B85AC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0E702198" w14:textId="79F3EE34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7EC58DF2" w14:textId="3FE61D04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7BE372EC" w14:textId="1E06333C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5FBCCB3B" w14:textId="775CD862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68CD8E3E" w14:textId="6EE83F77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30D6CB5F" w14:textId="5ED79AAF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44FB" w:rsidRPr="00D63CBB" w14:paraId="336A6834" w14:textId="77777777" w:rsidTr="002045F2">
        <w:trPr>
          <w:jc w:val="center"/>
        </w:trPr>
        <w:tc>
          <w:tcPr>
            <w:tcW w:w="1638" w:type="dxa"/>
            <w:vAlign w:val="center"/>
          </w:tcPr>
          <w:p w14:paraId="1ED7FDBC" w14:textId="142C59C7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Hernandez et al</w:t>
            </w:r>
          </w:p>
        </w:tc>
        <w:tc>
          <w:tcPr>
            <w:tcW w:w="954" w:type="dxa"/>
          </w:tcPr>
          <w:p w14:paraId="4B2696C6" w14:textId="34E1288C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936" w:type="dxa"/>
          </w:tcPr>
          <w:p w14:paraId="6DB54263" w14:textId="3CDD4519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14" w:type="dxa"/>
          </w:tcPr>
          <w:p w14:paraId="5F2DDEF3" w14:textId="064705C6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7DCEFF51" w14:textId="43EA545C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0925CDFA" w14:textId="0FB32FF5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0A5B9391" w14:textId="68437802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296" w:type="dxa"/>
            <w:gridSpan w:val="2"/>
          </w:tcPr>
          <w:p w14:paraId="7638C770" w14:textId="7F5FD2CB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7B480281" w14:textId="1A26AF6F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14950195" w14:textId="5924E833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44FB" w:rsidRPr="00D63CBB" w14:paraId="0B4D8AD8" w14:textId="77777777" w:rsidTr="002045F2">
        <w:trPr>
          <w:jc w:val="center"/>
        </w:trPr>
        <w:tc>
          <w:tcPr>
            <w:tcW w:w="1638" w:type="dxa"/>
            <w:vAlign w:val="center"/>
          </w:tcPr>
          <w:p w14:paraId="17AFE90F" w14:textId="38D43957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Hladik</w:t>
            </w:r>
            <w:proofErr w:type="spell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954" w:type="dxa"/>
          </w:tcPr>
          <w:p w14:paraId="2FEEBF0D" w14:textId="0FB09971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936" w:type="dxa"/>
          </w:tcPr>
          <w:p w14:paraId="456F9C70" w14:textId="04FB30DD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14" w:type="dxa"/>
          </w:tcPr>
          <w:p w14:paraId="528CA2F0" w14:textId="5DC0B86A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7853BDC1" w14:textId="1E26C803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3FA39CE2" w14:textId="50D3DDED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02C6690A" w14:textId="6AF5A7D5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296" w:type="dxa"/>
            <w:gridSpan w:val="2"/>
          </w:tcPr>
          <w:p w14:paraId="10B85D6F" w14:textId="6D34954E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0BE512AB" w14:textId="1550C627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6E09DC19" w14:textId="56CE8089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44FB" w:rsidRPr="00D63CBB" w14:paraId="6087DE7C" w14:textId="77777777" w:rsidTr="002045F2">
        <w:trPr>
          <w:jc w:val="center"/>
        </w:trPr>
        <w:tc>
          <w:tcPr>
            <w:tcW w:w="1638" w:type="dxa"/>
            <w:vAlign w:val="center"/>
          </w:tcPr>
          <w:p w14:paraId="33DD3847" w14:textId="7CE1A3B2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Jacoboson</w:t>
            </w:r>
            <w:proofErr w:type="spell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954" w:type="dxa"/>
          </w:tcPr>
          <w:p w14:paraId="07FC7C18" w14:textId="338E333A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36" w:type="dxa"/>
          </w:tcPr>
          <w:p w14:paraId="2C1167F2" w14:textId="71500099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14" w:type="dxa"/>
          </w:tcPr>
          <w:p w14:paraId="48C4CA05" w14:textId="65D15E09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4086ED92" w14:textId="1B1E334B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1354C605" w14:textId="70A27EEA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363D6856" w14:textId="24EBB977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296" w:type="dxa"/>
            <w:gridSpan w:val="2"/>
          </w:tcPr>
          <w:p w14:paraId="6CD87FC2" w14:textId="0236D7C9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48AA317C" w14:textId="0D00ED6C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44392D33" w14:textId="77A112F0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44FB" w:rsidRPr="00D63CBB" w14:paraId="0BE7F286" w14:textId="77777777" w:rsidTr="002045F2">
        <w:trPr>
          <w:jc w:val="center"/>
        </w:trPr>
        <w:tc>
          <w:tcPr>
            <w:tcW w:w="1638" w:type="dxa"/>
            <w:vAlign w:val="center"/>
          </w:tcPr>
          <w:p w14:paraId="27036B5D" w14:textId="5C4FBBE5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ral</w:t>
            </w:r>
            <w:proofErr w:type="spell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954" w:type="dxa"/>
          </w:tcPr>
          <w:p w14:paraId="0998E44B" w14:textId="2533E731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936" w:type="dxa"/>
          </w:tcPr>
          <w:p w14:paraId="10971636" w14:textId="53391525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14" w:type="dxa"/>
          </w:tcPr>
          <w:p w14:paraId="493A8B67" w14:textId="32CD7F3D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6602C63B" w14:textId="5A88BC11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137BC125" w14:textId="4AA3B0D1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0DAD57A6" w14:textId="04C31733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4E083F6A" w14:textId="4B5DA7C3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2D75A39F" w14:textId="62F9D26F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242" w:type="dxa"/>
            <w:vAlign w:val="center"/>
          </w:tcPr>
          <w:p w14:paraId="1512C3A3" w14:textId="250ACA10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44FB" w:rsidRPr="00D63CBB" w14:paraId="49DA36B2" w14:textId="77777777" w:rsidTr="002045F2">
        <w:trPr>
          <w:jc w:val="center"/>
        </w:trPr>
        <w:tc>
          <w:tcPr>
            <w:tcW w:w="1638" w:type="dxa"/>
            <w:vAlign w:val="center"/>
          </w:tcPr>
          <w:p w14:paraId="76A14724" w14:textId="537113F1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Kuyper</w:t>
            </w:r>
            <w:proofErr w:type="spell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954" w:type="dxa"/>
          </w:tcPr>
          <w:p w14:paraId="03B1D7B7" w14:textId="4FED1E2F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936" w:type="dxa"/>
          </w:tcPr>
          <w:p w14:paraId="073EE59F" w14:textId="56ABC092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14" w:type="dxa"/>
          </w:tcPr>
          <w:p w14:paraId="2433312E" w14:textId="0F3BE14C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5AF28A5A" w14:textId="70130952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25B273F7" w14:textId="25597D4F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4A179954" w14:textId="7529168A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06621A1D" w14:textId="445299FA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494" w:type="dxa"/>
          </w:tcPr>
          <w:p w14:paraId="7C9081E7" w14:textId="2FE9F0C0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242" w:type="dxa"/>
            <w:vAlign w:val="center"/>
          </w:tcPr>
          <w:p w14:paraId="4ED48409" w14:textId="3CC5C2ED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44FB" w:rsidRPr="00D63CBB" w14:paraId="1379BC1B" w14:textId="77777777" w:rsidTr="002045F2">
        <w:trPr>
          <w:jc w:val="center"/>
        </w:trPr>
        <w:tc>
          <w:tcPr>
            <w:tcW w:w="1638" w:type="dxa"/>
            <w:vAlign w:val="center"/>
          </w:tcPr>
          <w:p w14:paraId="5D995D0F" w14:textId="40321939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Lama et al</w:t>
            </w:r>
          </w:p>
        </w:tc>
        <w:tc>
          <w:tcPr>
            <w:tcW w:w="954" w:type="dxa"/>
          </w:tcPr>
          <w:p w14:paraId="06827449" w14:textId="16079688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936" w:type="dxa"/>
          </w:tcPr>
          <w:p w14:paraId="5F841A90" w14:textId="3C268BB0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314" w:type="dxa"/>
          </w:tcPr>
          <w:p w14:paraId="5F9402CE" w14:textId="12FBC368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4C3C8A6D" w14:textId="27143DDB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49975F86" w14:textId="4E95C1BD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4F386F0C" w14:textId="62365EED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296" w:type="dxa"/>
            <w:gridSpan w:val="2"/>
          </w:tcPr>
          <w:p w14:paraId="4308F142" w14:textId="5AE4A02F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491C38E8" w14:textId="0FE20F1B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5AC00481" w14:textId="6E6A4517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44FB" w:rsidRPr="00D63CBB" w14:paraId="1381CB6B" w14:textId="77777777" w:rsidTr="002045F2">
        <w:trPr>
          <w:jc w:val="center"/>
        </w:trPr>
        <w:tc>
          <w:tcPr>
            <w:tcW w:w="1638" w:type="dxa"/>
            <w:vAlign w:val="center"/>
          </w:tcPr>
          <w:p w14:paraId="7DC365B4" w14:textId="75658010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Leuridan</w:t>
            </w:r>
            <w:proofErr w:type="spell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954" w:type="dxa"/>
          </w:tcPr>
          <w:p w14:paraId="6E87C23C" w14:textId="2DC9C631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36" w:type="dxa"/>
          </w:tcPr>
          <w:p w14:paraId="7EB92B00" w14:textId="30C504D1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14" w:type="dxa"/>
          </w:tcPr>
          <w:p w14:paraId="4C21AD24" w14:textId="69FBDF7A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42FC1692" w14:textId="564E29F0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5BFAA65F" w14:textId="0FABC8FD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39CD615B" w14:textId="4C4A3B7F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171CA78B" w14:textId="7B1593C4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494" w:type="dxa"/>
          </w:tcPr>
          <w:p w14:paraId="41543DE9" w14:textId="05D2BCD2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57D7F93F" w14:textId="00A26616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D44FB" w:rsidRPr="00D63CBB" w14:paraId="5250F781" w14:textId="77777777" w:rsidTr="002045F2">
        <w:trPr>
          <w:jc w:val="center"/>
        </w:trPr>
        <w:tc>
          <w:tcPr>
            <w:tcW w:w="1638" w:type="dxa"/>
            <w:vAlign w:val="center"/>
          </w:tcPr>
          <w:p w14:paraId="07EB0720" w14:textId="0733ED27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Li et al</w:t>
            </w:r>
          </w:p>
        </w:tc>
        <w:tc>
          <w:tcPr>
            <w:tcW w:w="954" w:type="dxa"/>
          </w:tcPr>
          <w:p w14:paraId="7575B66B" w14:textId="1156968D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9</w:t>
            </w:r>
          </w:p>
        </w:tc>
        <w:tc>
          <w:tcPr>
            <w:tcW w:w="936" w:type="dxa"/>
          </w:tcPr>
          <w:p w14:paraId="25AD428A" w14:textId="41DA63C8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314" w:type="dxa"/>
          </w:tcPr>
          <w:p w14:paraId="5E7D1BDB" w14:textId="20B39D7B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00A29A79" w14:textId="0313F62D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790CB55F" w14:textId="2FD7D585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7796FE29" w14:textId="06271980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76A171FD" w14:textId="250A073D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2A9EE3EF" w14:textId="0CC46A6F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2C9B0664" w14:textId="6633CB6F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D44FB" w:rsidRPr="00D63CBB" w14:paraId="1C20DE20" w14:textId="77777777" w:rsidTr="002045F2">
        <w:trPr>
          <w:jc w:val="center"/>
        </w:trPr>
        <w:tc>
          <w:tcPr>
            <w:tcW w:w="1638" w:type="dxa"/>
            <w:vAlign w:val="center"/>
          </w:tcPr>
          <w:p w14:paraId="05778135" w14:textId="33F644B9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Liu et al </w:t>
            </w:r>
          </w:p>
        </w:tc>
        <w:tc>
          <w:tcPr>
            <w:tcW w:w="954" w:type="dxa"/>
          </w:tcPr>
          <w:p w14:paraId="2CFE499F" w14:textId="7232D136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936" w:type="dxa"/>
          </w:tcPr>
          <w:p w14:paraId="2A10C2F4" w14:textId="2290F17D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14" w:type="dxa"/>
          </w:tcPr>
          <w:p w14:paraId="54A470CB" w14:textId="02DE6D39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438811D5" w14:textId="53F46E26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5620FC68" w14:textId="63327AAC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4A800E6D" w14:textId="229914A5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2DB653F9" w14:textId="65B9B097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494" w:type="dxa"/>
          </w:tcPr>
          <w:p w14:paraId="46C05245" w14:textId="1FB888F8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5B210099" w14:textId="056B4C18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44FB" w:rsidRPr="00D63CBB" w14:paraId="4AF2FE80" w14:textId="77777777" w:rsidTr="002045F2">
        <w:trPr>
          <w:jc w:val="center"/>
        </w:trPr>
        <w:tc>
          <w:tcPr>
            <w:tcW w:w="1638" w:type="dxa"/>
            <w:vAlign w:val="center"/>
          </w:tcPr>
          <w:p w14:paraId="7FF9FE6B" w14:textId="671A5E72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Mimiaga</w:t>
            </w:r>
            <w:proofErr w:type="spell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954" w:type="dxa"/>
          </w:tcPr>
          <w:p w14:paraId="6D9D478A" w14:textId="2D8D1F67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36" w:type="dxa"/>
          </w:tcPr>
          <w:p w14:paraId="74B89C4C" w14:textId="19FA87D7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14" w:type="dxa"/>
          </w:tcPr>
          <w:p w14:paraId="34A249D4" w14:textId="6013DAAA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50F726B4" w14:textId="785E38AC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34949551" w14:textId="51B116E5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43311AAB" w14:textId="11C82523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4DD8EE95" w14:textId="4645704E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1645A984" w14:textId="70F229D7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242" w:type="dxa"/>
            <w:vAlign w:val="center"/>
          </w:tcPr>
          <w:p w14:paraId="0984E933" w14:textId="153BFE37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44FB" w:rsidRPr="00D63CBB" w14:paraId="6C471319" w14:textId="77777777" w:rsidTr="002045F2">
        <w:trPr>
          <w:jc w:val="center"/>
        </w:trPr>
        <w:tc>
          <w:tcPr>
            <w:tcW w:w="1638" w:type="dxa"/>
            <w:vAlign w:val="center"/>
          </w:tcPr>
          <w:p w14:paraId="713412F4" w14:textId="7DB4A0BC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MMWR </w:t>
            </w:r>
          </w:p>
        </w:tc>
        <w:tc>
          <w:tcPr>
            <w:tcW w:w="954" w:type="dxa"/>
          </w:tcPr>
          <w:p w14:paraId="1C459319" w14:textId="3B39F947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4</w:t>
            </w:r>
          </w:p>
        </w:tc>
        <w:tc>
          <w:tcPr>
            <w:tcW w:w="936" w:type="dxa"/>
          </w:tcPr>
          <w:p w14:paraId="64D5BBF2" w14:textId="3A1CFF25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314" w:type="dxa"/>
          </w:tcPr>
          <w:p w14:paraId="75C803B0" w14:textId="69510911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15426A41" w14:textId="048E453B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2FF30812" w14:textId="61029DC8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198966D2" w14:textId="3C6BE815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473A3651" w14:textId="12B35316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1F42ABD4" w14:textId="04872439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5BC694CB" w14:textId="4F855F25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D44FB" w:rsidRPr="00D63CBB" w14:paraId="4212FE55" w14:textId="77777777" w:rsidTr="002045F2">
        <w:trPr>
          <w:jc w:val="center"/>
        </w:trPr>
        <w:tc>
          <w:tcPr>
            <w:tcW w:w="1638" w:type="dxa"/>
            <w:vAlign w:val="center"/>
          </w:tcPr>
          <w:p w14:paraId="5137CEC7" w14:textId="58600CF5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Montano et al</w:t>
            </w:r>
          </w:p>
        </w:tc>
        <w:tc>
          <w:tcPr>
            <w:tcW w:w="954" w:type="dxa"/>
          </w:tcPr>
          <w:p w14:paraId="21B88BE3" w14:textId="05750CEE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936" w:type="dxa"/>
          </w:tcPr>
          <w:p w14:paraId="46FF424E" w14:textId="767DBBCF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314" w:type="dxa"/>
          </w:tcPr>
          <w:p w14:paraId="65048354" w14:textId="76982CE5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792F21F3" w14:textId="63782DE0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203671D2" w14:textId="1484E303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63B95995" w14:textId="0EE9CC04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296" w:type="dxa"/>
            <w:gridSpan w:val="2"/>
          </w:tcPr>
          <w:p w14:paraId="58AE903B" w14:textId="3A446555" w:rsidR="004D44FB" w:rsidRPr="004D44FB" w:rsidRDefault="004D44FB" w:rsidP="006E5B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3BDFFEE0" w14:textId="6CF04A57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1B41B03E" w14:textId="5960CAFD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44FB" w:rsidRPr="00D63CBB" w14:paraId="602DCEB6" w14:textId="77777777" w:rsidTr="002045F2">
        <w:trPr>
          <w:jc w:val="center"/>
        </w:trPr>
        <w:tc>
          <w:tcPr>
            <w:tcW w:w="1638" w:type="dxa"/>
            <w:vAlign w:val="center"/>
          </w:tcPr>
          <w:p w14:paraId="30E66E52" w14:textId="77DE01F8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Mor</w:t>
            </w:r>
            <w:proofErr w:type="spell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954" w:type="dxa"/>
          </w:tcPr>
          <w:p w14:paraId="58B4E343" w14:textId="509ADAA0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36" w:type="dxa"/>
          </w:tcPr>
          <w:p w14:paraId="07148A3B" w14:textId="5FC211A7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4" w:type="dxa"/>
          </w:tcPr>
          <w:p w14:paraId="13230387" w14:textId="499F8094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414B0D50" w14:textId="31A79FA3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774A8389" w14:textId="06A3F501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00A517EF" w14:textId="5AFAD119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5893D45C" w14:textId="5E7FBF70" w:rsidR="004D44FB" w:rsidRPr="004D44FB" w:rsidRDefault="004D44FB" w:rsidP="006E5B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3A46B187" w14:textId="65E01B67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451560C2" w14:textId="618837F3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D44FB" w:rsidRPr="00D63CBB" w14:paraId="273ACE8B" w14:textId="77777777" w:rsidTr="002045F2">
        <w:trPr>
          <w:jc w:val="center"/>
        </w:trPr>
        <w:tc>
          <w:tcPr>
            <w:tcW w:w="1638" w:type="dxa"/>
            <w:vAlign w:val="center"/>
          </w:tcPr>
          <w:p w14:paraId="012AE6CD" w14:textId="16126385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Morton </w:t>
            </w:r>
          </w:p>
        </w:tc>
        <w:tc>
          <w:tcPr>
            <w:tcW w:w="954" w:type="dxa"/>
          </w:tcPr>
          <w:p w14:paraId="6AF8B5EB" w14:textId="332C123B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936" w:type="dxa"/>
          </w:tcPr>
          <w:p w14:paraId="5455EEBF" w14:textId="3CC41DC0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314" w:type="dxa"/>
          </w:tcPr>
          <w:p w14:paraId="65E505DC" w14:textId="3A07B274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1E1EBC64" w14:textId="13C2C64A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1C2E03C0" w14:textId="323DC878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2C5291CD" w14:textId="0740774B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76B03006" w14:textId="125510FF" w:rsidR="004D44FB" w:rsidRPr="004D44FB" w:rsidRDefault="004D44FB" w:rsidP="006E5B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602F4C1D" w14:textId="6479B624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1187F125" w14:textId="2C4D6310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44FB" w:rsidRPr="00D63CBB" w14:paraId="302421F0" w14:textId="77777777" w:rsidTr="002045F2">
        <w:trPr>
          <w:jc w:val="center"/>
        </w:trPr>
        <w:tc>
          <w:tcPr>
            <w:tcW w:w="1638" w:type="dxa"/>
            <w:vAlign w:val="center"/>
          </w:tcPr>
          <w:p w14:paraId="4D9D4038" w14:textId="7536D0A5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Ngo et al</w:t>
            </w:r>
          </w:p>
        </w:tc>
        <w:tc>
          <w:tcPr>
            <w:tcW w:w="954" w:type="dxa"/>
          </w:tcPr>
          <w:p w14:paraId="4736EDEA" w14:textId="4AB6310E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936" w:type="dxa"/>
          </w:tcPr>
          <w:p w14:paraId="5B83D327" w14:textId="4A84CBEA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4" w:type="dxa"/>
          </w:tcPr>
          <w:p w14:paraId="24B57B0A" w14:textId="7FB4F0B9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613DE82D" w14:textId="41D0F59E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1F00F35F" w14:textId="086B90B5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02854202" w14:textId="219B2F38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4D41E692" w14:textId="596F4B69" w:rsidR="004D44FB" w:rsidRPr="004D44FB" w:rsidRDefault="004D44FB" w:rsidP="006E5B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74375072" w14:textId="1DACF3B5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242" w:type="dxa"/>
            <w:vAlign w:val="center"/>
          </w:tcPr>
          <w:p w14:paraId="09161B5B" w14:textId="0F0E2433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44FB" w:rsidRPr="00D63CBB" w14:paraId="7F714307" w14:textId="77777777" w:rsidTr="002045F2">
        <w:trPr>
          <w:jc w:val="center"/>
        </w:trPr>
        <w:tc>
          <w:tcPr>
            <w:tcW w:w="1638" w:type="dxa"/>
            <w:vAlign w:val="center"/>
          </w:tcPr>
          <w:p w14:paraId="7BDAB6FD" w14:textId="372559C8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Nguyen et al</w:t>
            </w:r>
          </w:p>
        </w:tc>
        <w:tc>
          <w:tcPr>
            <w:tcW w:w="954" w:type="dxa"/>
          </w:tcPr>
          <w:p w14:paraId="62171141" w14:textId="638FA413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36" w:type="dxa"/>
          </w:tcPr>
          <w:p w14:paraId="56653B87" w14:textId="18966577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4" w:type="dxa"/>
          </w:tcPr>
          <w:p w14:paraId="10AB0318" w14:textId="6B487960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0BA27AE0" w14:textId="18C59D20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73509DF7" w14:textId="70298F24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76C90E94" w14:textId="056552F7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296" w:type="dxa"/>
            <w:gridSpan w:val="2"/>
          </w:tcPr>
          <w:p w14:paraId="1A413BBA" w14:textId="1B2C7D03" w:rsidR="004D44FB" w:rsidRPr="004D44FB" w:rsidRDefault="004D44FB" w:rsidP="006E5B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494" w:type="dxa"/>
          </w:tcPr>
          <w:p w14:paraId="539D2111" w14:textId="14C4A72C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242" w:type="dxa"/>
            <w:vAlign w:val="center"/>
          </w:tcPr>
          <w:p w14:paraId="4E0A627D" w14:textId="574DF69C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D44FB" w:rsidRPr="00D63CBB" w14:paraId="7E434647" w14:textId="77777777" w:rsidTr="002045F2">
        <w:trPr>
          <w:jc w:val="center"/>
        </w:trPr>
        <w:tc>
          <w:tcPr>
            <w:tcW w:w="1638" w:type="dxa"/>
            <w:vAlign w:val="center"/>
          </w:tcPr>
          <w:p w14:paraId="1C7DC53A" w14:textId="29C39AD3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Pisani</w:t>
            </w:r>
            <w:proofErr w:type="spell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954" w:type="dxa"/>
          </w:tcPr>
          <w:p w14:paraId="07FEC0F6" w14:textId="5CBF43AC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936" w:type="dxa"/>
          </w:tcPr>
          <w:p w14:paraId="79939FF9" w14:textId="3093F53A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14" w:type="dxa"/>
          </w:tcPr>
          <w:p w14:paraId="2003FE64" w14:textId="04A99A5D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5442FE45" w14:textId="2B12CFD4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292182E5" w14:textId="05DF524B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05A75F44" w14:textId="6364C2BD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00FE5F8A" w14:textId="2B8FAF0B" w:rsidR="004D44FB" w:rsidRPr="004D44FB" w:rsidRDefault="004D44FB" w:rsidP="006E5B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494" w:type="dxa"/>
          </w:tcPr>
          <w:p w14:paraId="39A3EE93" w14:textId="423AFF6E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61045525" w14:textId="6C65EEE8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44FB" w:rsidRPr="00D63CBB" w14:paraId="3F6D0D20" w14:textId="77777777" w:rsidTr="002045F2">
        <w:trPr>
          <w:jc w:val="center"/>
        </w:trPr>
        <w:tc>
          <w:tcPr>
            <w:tcW w:w="1638" w:type="dxa"/>
            <w:vAlign w:val="center"/>
          </w:tcPr>
          <w:p w14:paraId="07C7D8ED" w14:textId="559D4882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Pitpitan</w:t>
            </w:r>
            <w:proofErr w:type="spell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954" w:type="dxa"/>
          </w:tcPr>
          <w:p w14:paraId="74054C9C" w14:textId="37338072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936" w:type="dxa"/>
          </w:tcPr>
          <w:p w14:paraId="05395BEC" w14:textId="4DD36F1A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14" w:type="dxa"/>
          </w:tcPr>
          <w:p w14:paraId="18D9A7DC" w14:textId="2F6D0A85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71095964" w14:textId="54536158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0EB7538F" w14:textId="1DCA4084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2A0D3CBD" w14:textId="7319CFBB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58DFE371" w14:textId="40433996" w:rsidR="004D44FB" w:rsidRPr="004D44FB" w:rsidRDefault="004D44FB" w:rsidP="006E5B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494" w:type="dxa"/>
          </w:tcPr>
          <w:p w14:paraId="20255C84" w14:textId="6E0504AF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242" w:type="dxa"/>
            <w:vAlign w:val="center"/>
          </w:tcPr>
          <w:p w14:paraId="545AEE19" w14:textId="51919B91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D44FB" w:rsidRPr="00D63CBB" w14:paraId="1B4F1199" w14:textId="77777777" w:rsidTr="002045F2">
        <w:trPr>
          <w:jc w:val="center"/>
        </w:trPr>
        <w:tc>
          <w:tcPr>
            <w:tcW w:w="1638" w:type="dxa"/>
            <w:vAlign w:val="center"/>
          </w:tcPr>
          <w:p w14:paraId="13983F53" w14:textId="4362E68F" w:rsidR="004D44FB" w:rsidRPr="004D44FB" w:rsidRDefault="004D44FB" w:rsidP="00B252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Prado Cortez</w:t>
            </w:r>
          </w:p>
        </w:tc>
        <w:tc>
          <w:tcPr>
            <w:tcW w:w="954" w:type="dxa"/>
          </w:tcPr>
          <w:p w14:paraId="1193DE71" w14:textId="435A228B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36" w:type="dxa"/>
          </w:tcPr>
          <w:p w14:paraId="76DDD70D" w14:textId="73EC1020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14" w:type="dxa"/>
          </w:tcPr>
          <w:p w14:paraId="52C210F5" w14:textId="04882AC7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7A117256" w14:textId="14ABABE7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0A5C41FC" w14:textId="18EE6C33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105C1407" w14:textId="0DB9AB9C" w:rsidR="004D44FB" w:rsidRPr="004D44FB" w:rsidRDefault="004D44FB" w:rsidP="002B7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3778FBDA" w14:textId="26F9334D" w:rsidR="004D44FB" w:rsidRPr="004D44FB" w:rsidRDefault="004D44FB" w:rsidP="006E5B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3762B396" w14:textId="4131CA38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242" w:type="dxa"/>
            <w:vAlign w:val="center"/>
          </w:tcPr>
          <w:p w14:paraId="60904FB7" w14:textId="2E27977E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44FB" w:rsidRPr="00D63CBB" w14:paraId="19CFD963" w14:textId="77777777" w:rsidTr="002045F2">
        <w:trPr>
          <w:jc w:val="center"/>
        </w:trPr>
        <w:tc>
          <w:tcPr>
            <w:tcW w:w="1638" w:type="dxa"/>
            <w:vAlign w:val="center"/>
          </w:tcPr>
          <w:p w14:paraId="528B33D9" w14:textId="55D35CA4" w:rsidR="004D44FB" w:rsidRPr="004D44FB" w:rsidRDefault="004D44FB" w:rsidP="0033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Ruan</w:t>
            </w:r>
            <w:proofErr w:type="spell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954" w:type="dxa"/>
          </w:tcPr>
          <w:p w14:paraId="068F6407" w14:textId="42338F77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936" w:type="dxa"/>
          </w:tcPr>
          <w:p w14:paraId="60F2489A" w14:textId="4F139B2D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4" w:type="dxa"/>
          </w:tcPr>
          <w:p w14:paraId="4150F316" w14:textId="4C5E83C7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598A5D78" w14:textId="1A383339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2C30B390" w14:textId="7911D6F0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63657586" w14:textId="3C6FAF19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296" w:type="dxa"/>
            <w:gridSpan w:val="2"/>
          </w:tcPr>
          <w:p w14:paraId="465A8A31" w14:textId="239D19F1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494" w:type="dxa"/>
          </w:tcPr>
          <w:p w14:paraId="1A7464F3" w14:textId="5CF8ED71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7E518E5F" w14:textId="54B9FF69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44FB" w:rsidRPr="00D63CBB" w14:paraId="2B4E5A87" w14:textId="77777777" w:rsidTr="002045F2">
        <w:trPr>
          <w:jc w:val="center"/>
        </w:trPr>
        <w:tc>
          <w:tcPr>
            <w:tcW w:w="1638" w:type="dxa"/>
            <w:vAlign w:val="center"/>
          </w:tcPr>
          <w:p w14:paraId="7A2D5456" w14:textId="77F3BEB6" w:rsidR="004D44FB" w:rsidRPr="004D44FB" w:rsidRDefault="004D44FB" w:rsidP="0033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Schuelter-Trevisol</w:t>
            </w:r>
            <w:proofErr w:type="spell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954" w:type="dxa"/>
          </w:tcPr>
          <w:p w14:paraId="1B31DBC1" w14:textId="3E34EA1C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36" w:type="dxa"/>
          </w:tcPr>
          <w:p w14:paraId="020D8E97" w14:textId="0F060912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14" w:type="dxa"/>
          </w:tcPr>
          <w:p w14:paraId="380970BD" w14:textId="49D81795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5D36C21F" w14:textId="56B37850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18C219B2" w14:textId="3E1B67C9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696093DC" w14:textId="3C6951E0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391542BA" w14:textId="2F76DFA2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7FADB14F" w14:textId="7E6E1AD8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242" w:type="dxa"/>
            <w:vAlign w:val="center"/>
          </w:tcPr>
          <w:p w14:paraId="45781870" w14:textId="6108DE3B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44FB" w:rsidRPr="00D63CBB" w14:paraId="54CD8F26" w14:textId="77777777" w:rsidTr="002045F2">
        <w:trPr>
          <w:jc w:val="center"/>
        </w:trPr>
        <w:tc>
          <w:tcPr>
            <w:tcW w:w="1638" w:type="dxa"/>
            <w:vAlign w:val="center"/>
          </w:tcPr>
          <w:p w14:paraId="6D3CCCF6" w14:textId="6CF98349" w:rsidR="004D44FB" w:rsidRPr="004D44FB" w:rsidRDefault="004D44FB" w:rsidP="0033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Segura et al</w:t>
            </w:r>
          </w:p>
        </w:tc>
        <w:tc>
          <w:tcPr>
            <w:tcW w:w="954" w:type="dxa"/>
          </w:tcPr>
          <w:p w14:paraId="3833E00D" w14:textId="7596A34B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36" w:type="dxa"/>
          </w:tcPr>
          <w:p w14:paraId="483D3565" w14:textId="2F037772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14" w:type="dxa"/>
          </w:tcPr>
          <w:p w14:paraId="508FEE68" w14:textId="5D23FA11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3CB9DB21" w14:textId="340D3F49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4118688A" w14:textId="7B4193F4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606F5105" w14:textId="1DD5FFF0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296" w:type="dxa"/>
            <w:gridSpan w:val="2"/>
          </w:tcPr>
          <w:p w14:paraId="29841352" w14:textId="35C85D40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4AE5F6D9" w14:textId="62AE2987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733BB64D" w14:textId="4E7C129C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44FB" w:rsidRPr="00D63CBB" w14:paraId="4FA09D15" w14:textId="77777777" w:rsidTr="002045F2">
        <w:trPr>
          <w:jc w:val="center"/>
        </w:trPr>
        <w:tc>
          <w:tcPr>
            <w:tcW w:w="1638" w:type="dxa"/>
            <w:vAlign w:val="center"/>
          </w:tcPr>
          <w:p w14:paraId="65F64EBE" w14:textId="5FB701A6" w:rsidR="004D44FB" w:rsidRPr="004D44FB" w:rsidRDefault="004D44FB" w:rsidP="0033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Sethi</w:t>
            </w:r>
            <w:proofErr w:type="spell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954" w:type="dxa"/>
          </w:tcPr>
          <w:p w14:paraId="2B3F2C04" w14:textId="330A2C5A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6</w:t>
            </w:r>
          </w:p>
        </w:tc>
        <w:tc>
          <w:tcPr>
            <w:tcW w:w="936" w:type="dxa"/>
          </w:tcPr>
          <w:p w14:paraId="0F0E7A24" w14:textId="28544DAA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314" w:type="dxa"/>
          </w:tcPr>
          <w:p w14:paraId="3537C5A3" w14:textId="6F363EA7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37A5C64C" w14:textId="144B270C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6DB52168" w14:textId="2225A37F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58CF7DC7" w14:textId="18FDF217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2B1923D2" w14:textId="613D239C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7E7FF1AC" w14:textId="018C0DEA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0D675124" w14:textId="74FE6F3F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44FB" w:rsidRPr="00D63CBB" w14:paraId="0CB19E36" w14:textId="77777777" w:rsidTr="002045F2">
        <w:trPr>
          <w:jc w:val="center"/>
        </w:trPr>
        <w:tc>
          <w:tcPr>
            <w:tcW w:w="1638" w:type="dxa"/>
            <w:vAlign w:val="center"/>
          </w:tcPr>
          <w:p w14:paraId="2FBBFC62" w14:textId="150F2987" w:rsidR="004D44FB" w:rsidRPr="004D44FB" w:rsidRDefault="004D44FB" w:rsidP="0033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Shaw et al</w:t>
            </w:r>
          </w:p>
        </w:tc>
        <w:tc>
          <w:tcPr>
            <w:tcW w:w="954" w:type="dxa"/>
          </w:tcPr>
          <w:p w14:paraId="598FC883" w14:textId="45344BD9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2</w:t>
            </w:r>
          </w:p>
        </w:tc>
        <w:tc>
          <w:tcPr>
            <w:tcW w:w="936" w:type="dxa"/>
          </w:tcPr>
          <w:p w14:paraId="2AE2422C" w14:textId="024E9C8D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14" w:type="dxa"/>
          </w:tcPr>
          <w:p w14:paraId="59CE0B53" w14:textId="39707917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5095532E" w14:textId="2D2109C3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0BA4F85C" w14:textId="67804C97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52D8A36F" w14:textId="40072A07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5C02B423" w14:textId="6DE41AF8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6EC5823F" w14:textId="62EB806C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2A229B6E" w14:textId="7FAA9176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D44FB" w:rsidRPr="00D63CBB" w14:paraId="344C4CBA" w14:textId="77777777" w:rsidTr="002045F2">
        <w:trPr>
          <w:jc w:val="center"/>
        </w:trPr>
        <w:tc>
          <w:tcPr>
            <w:tcW w:w="1638" w:type="dxa"/>
            <w:vAlign w:val="center"/>
          </w:tcPr>
          <w:p w14:paraId="6769A3E1" w14:textId="6E28478C" w:rsidR="004D44FB" w:rsidRPr="004D44FB" w:rsidRDefault="004D44FB" w:rsidP="0033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Sheridan et al</w:t>
            </w:r>
          </w:p>
        </w:tc>
        <w:tc>
          <w:tcPr>
            <w:tcW w:w="954" w:type="dxa"/>
          </w:tcPr>
          <w:p w14:paraId="7B6705B8" w14:textId="1CD88319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36" w:type="dxa"/>
          </w:tcPr>
          <w:p w14:paraId="437D07B6" w14:textId="392A2090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14" w:type="dxa"/>
          </w:tcPr>
          <w:p w14:paraId="5AC0E2E0" w14:textId="45114B28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34CC9A0C" w14:textId="30029B9E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283E7CB4" w14:textId="6F18D902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0042BDAA" w14:textId="274A0F0C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296" w:type="dxa"/>
            <w:gridSpan w:val="2"/>
          </w:tcPr>
          <w:p w14:paraId="1B72E60C" w14:textId="5F3019CC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21F0122F" w14:textId="535A8A2A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11F6634D" w14:textId="53734C0B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44FB" w:rsidRPr="00D63CBB" w14:paraId="0D74964C" w14:textId="77777777" w:rsidTr="002045F2">
        <w:trPr>
          <w:jc w:val="center"/>
        </w:trPr>
        <w:tc>
          <w:tcPr>
            <w:tcW w:w="1638" w:type="dxa"/>
            <w:vAlign w:val="center"/>
          </w:tcPr>
          <w:p w14:paraId="20E92113" w14:textId="4CB6A485" w:rsidR="004D44FB" w:rsidRPr="004D44FB" w:rsidRDefault="004D44FB" w:rsidP="0033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Shinde</w:t>
            </w:r>
            <w:proofErr w:type="spell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954" w:type="dxa"/>
          </w:tcPr>
          <w:p w14:paraId="2E039D28" w14:textId="203013EC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36" w:type="dxa"/>
          </w:tcPr>
          <w:p w14:paraId="70B19650" w14:textId="6F7915E1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14" w:type="dxa"/>
          </w:tcPr>
          <w:p w14:paraId="2AA6A1CE" w14:textId="2E9DA437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559A35C0" w14:textId="43540EA0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180CDF65" w14:textId="0AC1DECE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40E2D499" w14:textId="4A8D2DAC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5902C02E" w14:textId="251DF91A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5993934E" w14:textId="09EA1737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242" w:type="dxa"/>
            <w:vAlign w:val="center"/>
          </w:tcPr>
          <w:p w14:paraId="0D86F513" w14:textId="7489585E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44FB" w:rsidRPr="00D63CBB" w14:paraId="1BD7450A" w14:textId="77777777" w:rsidTr="002045F2">
        <w:trPr>
          <w:jc w:val="center"/>
        </w:trPr>
        <w:tc>
          <w:tcPr>
            <w:tcW w:w="1638" w:type="dxa"/>
            <w:vAlign w:val="center"/>
          </w:tcPr>
          <w:p w14:paraId="5F89A5AF" w14:textId="2C804EE6" w:rsidR="004D44FB" w:rsidRPr="004D44FB" w:rsidRDefault="004D44FB" w:rsidP="0033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Smith et al</w:t>
            </w:r>
          </w:p>
        </w:tc>
        <w:tc>
          <w:tcPr>
            <w:tcW w:w="954" w:type="dxa"/>
          </w:tcPr>
          <w:p w14:paraId="2A6CBA93" w14:textId="13494E14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36" w:type="dxa"/>
          </w:tcPr>
          <w:p w14:paraId="27EBC837" w14:textId="7E451A1F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4" w:type="dxa"/>
          </w:tcPr>
          <w:p w14:paraId="3EA62695" w14:textId="67E06E13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0722ED36" w14:textId="5D52431D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61F2E43E" w14:textId="37E58D59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3E2AFE22" w14:textId="7C6C52B0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12642F81" w14:textId="62AD3574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494" w:type="dxa"/>
          </w:tcPr>
          <w:p w14:paraId="287F107A" w14:textId="29E88560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242" w:type="dxa"/>
            <w:vAlign w:val="center"/>
          </w:tcPr>
          <w:p w14:paraId="2DA7DD08" w14:textId="58516C5F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D44FB" w:rsidRPr="00D63CBB" w14:paraId="3BE48303" w14:textId="77777777" w:rsidTr="002045F2">
        <w:trPr>
          <w:jc w:val="center"/>
        </w:trPr>
        <w:tc>
          <w:tcPr>
            <w:tcW w:w="1638" w:type="dxa"/>
            <w:vAlign w:val="center"/>
          </w:tcPr>
          <w:p w14:paraId="5D6E2214" w14:textId="4882ED98" w:rsidR="004D44FB" w:rsidRPr="004D44FB" w:rsidRDefault="004D44FB" w:rsidP="0033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Tao et al</w:t>
            </w:r>
          </w:p>
        </w:tc>
        <w:tc>
          <w:tcPr>
            <w:tcW w:w="954" w:type="dxa"/>
          </w:tcPr>
          <w:p w14:paraId="7D879253" w14:textId="3C0814B1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936" w:type="dxa"/>
          </w:tcPr>
          <w:p w14:paraId="30B80A22" w14:textId="1D0EA6D7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14" w:type="dxa"/>
          </w:tcPr>
          <w:p w14:paraId="651E4828" w14:textId="1B6C9C62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55C32024" w14:textId="18E9752A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39B4D75A" w14:textId="316C0968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69B65C1A" w14:textId="18B1AC9B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13F84B6E" w14:textId="4F4078C4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377289B6" w14:textId="7765CCFE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4019E149" w14:textId="17762BA8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D44FB" w:rsidRPr="00D63CBB" w14:paraId="77572601" w14:textId="77777777" w:rsidTr="002045F2">
        <w:trPr>
          <w:jc w:val="center"/>
        </w:trPr>
        <w:tc>
          <w:tcPr>
            <w:tcW w:w="1638" w:type="dxa"/>
            <w:vAlign w:val="center"/>
          </w:tcPr>
          <w:p w14:paraId="0E1386CD" w14:textId="6559EFEB" w:rsidR="004D44FB" w:rsidRPr="004D44FB" w:rsidRDefault="004D44FB" w:rsidP="0033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Timpson et al</w:t>
            </w:r>
          </w:p>
        </w:tc>
        <w:tc>
          <w:tcPr>
            <w:tcW w:w="954" w:type="dxa"/>
          </w:tcPr>
          <w:p w14:paraId="4BA74416" w14:textId="56234618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936" w:type="dxa"/>
          </w:tcPr>
          <w:p w14:paraId="2F3EDACB" w14:textId="2244E535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314" w:type="dxa"/>
          </w:tcPr>
          <w:p w14:paraId="1E272437" w14:textId="1F698C7A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5EA51F3B" w14:textId="6B28DA5E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7FABFEAF" w14:textId="194E47C1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04568121" w14:textId="6B237779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05A484B7" w14:textId="4AAB5E48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13841D07" w14:textId="2B4CDDC7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4E5A4007" w14:textId="3EE4EB2B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44FB" w:rsidRPr="00D63CBB" w14:paraId="465DB293" w14:textId="77777777" w:rsidTr="002045F2">
        <w:trPr>
          <w:jc w:val="center"/>
        </w:trPr>
        <w:tc>
          <w:tcPr>
            <w:tcW w:w="1638" w:type="dxa"/>
            <w:vAlign w:val="center"/>
          </w:tcPr>
          <w:p w14:paraId="283AFB0D" w14:textId="139887F3" w:rsidR="004D44FB" w:rsidRPr="004D44FB" w:rsidRDefault="004D44FB" w:rsidP="0033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Toledo et al</w:t>
            </w:r>
          </w:p>
        </w:tc>
        <w:tc>
          <w:tcPr>
            <w:tcW w:w="954" w:type="dxa"/>
          </w:tcPr>
          <w:p w14:paraId="77359959" w14:textId="4819D79A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936" w:type="dxa"/>
          </w:tcPr>
          <w:p w14:paraId="0BB223AD" w14:textId="22711560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314" w:type="dxa"/>
          </w:tcPr>
          <w:p w14:paraId="79BDDDF6" w14:textId="195C799C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03F92812" w14:textId="7C8E735C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0882FE34" w14:textId="7FEC9AE3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245EC531" w14:textId="32FEEA15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62BFBA65" w14:textId="7866E597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705EAD79" w14:textId="1E82DA61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7B31F3AA" w14:textId="1D006CEB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D44FB" w:rsidRPr="00D63CBB" w14:paraId="03A988D2" w14:textId="77777777" w:rsidTr="002045F2">
        <w:trPr>
          <w:jc w:val="center"/>
        </w:trPr>
        <w:tc>
          <w:tcPr>
            <w:tcW w:w="1638" w:type="dxa"/>
            <w:vAlign w:val="center"/>
          </w:tcPr>
          <w:p w14:paraId="34D94A83" w14:textId="057CD0DA" w:rsidR="004D44FB" w:rsidRPr="004D44FB" w:rsidRDefault="004D44FB" w:rsidP="0033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van</w:t>
            </w:r>
            <w:proofErr w:type="gram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der </w:t>
            </w:r>
            <w:proofErr w:type="spell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Elst</w:t>
            </w:r>
            <w:proofErr w:type="spell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954" w:type="dxa"/>
          </w:tcPr>
          <w:p w14:paraId="2B789B70" w14:textId="674DC2F6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936" w:type="dxa"/>
          </w:tcPr>
          <w:p w14:paraId="04173702" w14:textId="2D3D5553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314" w:type="dxa"/>
          </w:tcPr>
          <w:p w14:paraId="0F0C60F4" w14:textId="4C0F5AB2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68F0308D" w14:textId="5892CBC5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61838F1A" w14:textId="12A034F6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0F15B848" w14:textId="271C8687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4F4B61D8" w14:textId="0C61B5A0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494" w:type="dxa"/>
          </w:tcPr>
          <w:p w14:paraId="19F58472" w14:textId="1B8160AB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242" w:type="dxa"/>
            <w:vAlign w:val="center"/>
          </w:tcPr>
          <w:p w14:paraId="7AE6CF3E" w14:textId="4D6633AC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44FB" w:rsidRPr="00D63CBB" w14:paraId="57830AD8" w14:textId="77777777" w:rsidTr="002045F2">
        <w:trPr>
          <w:jc w:val="center"/>
        </w:trPr>
        <w:tc>
          <w:tcPr>
            <w:tcW w:w="1638" w:type="dxa"/>
            <w:vAlign w:val="center"/>
          </w:tcPr>
          <w:p w14:paraId="0F3D6DC5" w14:textId="28AACFEA" w:rsidR="004D44FB" w:rsidRPr="004D44FB" w:rsidRDefault="004D44FB" w:rsidP="0033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van</w:t>
            </w:r>
            <w:proofErr w:type="gram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Griensven</w:t>
            </w:r>
            <w:proofErr w:type="spell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954" w:type="dxa"/>
          </w:tcPr>
          <w:p w14:paraId="2751B06C" w14:textId="24FF1198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936" w:type="dxa"/>
          </w:tcPr>
          <w:p w14:paraId="4085E159" w14:textId="6852AFC9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314" w:type="dxa"/>
          </w:tcPr>
          <w:p w14:paraId="42A8C8C0" w14:textId="09A60120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602A51B4" w14:textId="0D24FA5A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528D4C11" w14:textId="5EA4FD00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11AC14AD" w14:textId="7A8ACC94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296" w:type="dxa"/>
            <w:gridSpan w:val="2"/>
          </w:tcPr>
          <w:p w14:paraId="11A1E4ED" w14:textId="7B10BC28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0AD814CB" w14:textId="4C0F3F32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1EA2682B" w14:textId="7FF833F5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44FB" w:rsidRPr="00D63CBB" w14:paraId="339EB0A6" w14:textId="77777777" w:rsidTr="002045F2">
        <w:trPr>
          <w:jc w:val="center"/>
        </w:trPr>
        <w:tc>
          <w:tcPr>
            <w:tcW w:w="1638" w:type="dxa"/>
            <w:vAlign w:val="center"/>
          </w:tcPr>
          <w:p w14:paraId="1EF76411" w14:textId="69EB9CF4" w:rsidR="004D44FB" w:rsidRPr="004D44FB" w:rsidRDefault="004D44FB" w:rsidP="0033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Vuylsteke</w:t>
            </w:r>
            <w:proofErr w:type="spell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954" w:type="dxa"/>
          </w:tcPr>
          <w:p w14:paraId="3EBAE578" w14:textId="472E9B5E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36" w:type="dxa"/>
          </w:tcPr>
          <w:p w14:paraId="331483A3" w14:textId="620B4DD2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14" w:type="dxa"/>
          </w:tcPr>
          <w:p w14:paraId="13C69DD8" w14:textId="6B22DA10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45A22DC0" w14:textId="56ACA82B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79C2071F" w14:textId="38BC52A3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23983171" w14:textId="2BBB08F7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20AD7539" w14:textId="4153A5BA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3976D5E3" w14:textId="41099AAD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1EF83890" w14:textId="287FAAFA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44FB" w:rsidRPr="00D63CBB" w14:paraId="1F8C01FC" w14:textId="77777777" w:rsidTr="002045F2">
        <w:trPr>
          <w:jc w:val="center"/>
        </w:trPr>
        <w:tc>
          <w:tcPr>
            <w:tcW w:w="1638" w:type="dxa"/>
            <w:vAlign w:val="center"/>
          </w:tcPr>
          <w:p w14:paraId="4B94D79D" w14:textId="5934EFAC" w:rsidR="004D44FB" w:rsidRPr="004D44FB" w:rsidRDefault="004D44FB" w:rsidP="0033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Wade et al </w:t>
            </w:r>
          </w:p>
        </w:tc>
        <w:tc>
          <w:tcPr>
            <w:tcW w:w="954" w:type="dxa"/>
          </w:tcPr>
          <w:p w14:paraId="1CA72590" w14:textId="66B567F9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36" w:type="dxa"/>
          </w:tcPr>
          <w:p w14:paraId="7969399F" w14:textId="5862B0DE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14" w:type="dxa"/>
          </w:tcPr>
          <w:p w14:paraId="28207AE7" w14:textId="350AC661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0117B3BB" w14:textId="22D0153E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0556CF2D" w14:textId="23CBAA8A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6E569456" w14:textId="575A40C1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0A85AC47" w14:textId="3C731709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452ECBC7" w14:textId="264795D4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2F4C5CAC" w14:textId="234BAC86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D44FB" w:rsidRPr="00D63CBB" w14:paraId="45B53657" w14:textId="77777777" w:rsidTr="002045F2">
        <w:trPr>
          <w:jc w:val="center"/>
        </w:trPr>
        <w:tc>
          <w:tcPr>
            <w:tcW w:w="1638" w:type="dxa"/>
            <w:vAlign w:val="center"/>
          </w:tcPr>
          <w:p w14:paraId="2629F808" w14:textId="53F2875D" w:rsidR="004D44FB" w:rsidRPr="004D44FB" w:rsidRDefault="004D44FB" w:rsidP="0033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Washington et al</w:t>
            </w:r>
          </w:p>
        </w:tc>
        <w:tc>
          <w:tcPr>
            <w:tcW w:w="954" w:type="dxa"/>
          </w:tcPr>
          <w:p w14:paraId="10C0EC03" w14:textId="5D2826B0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36" w:type="dxa"/>
          </w:tcPr>
          <w:p w14:paraId="783581DF" w14:textId="6861194F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14" w:type="dxa"/>
          </w:tcPr>
          <w:p w14:paraId="331D08F3" w14:textId="54D4866A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7BED1509" w14:textId="1E9606BF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514CF467" w14:textId="7C8D92D8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1048F042" w14:textId="5E4750EB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5935C979" w14:textId="70F8294D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7F7F1B51" w14:textId="7B555852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242" w:type="dxa"/>
            <w:vAlign w:val="center"/>
          </w:tcPr>
          <w:p w14:paraId="4A47F600" w14:textId="4D360B8D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44FB" w:rsidRPr="00D63CBB" w14:paraId="43090C9F" w14:textId="77777777" w:rsidTr="002045F2">
        <w:trPr>
          <w:jc w:val="center"/>
        </w:trPr>
        <w:tc>
          <w:tcPr>
            <w:tcW w:w="1638" w:type="dxa"/>
            <w:vAlign w:val="center"/>
          </w:tcPr>
          <w:p w14:paraId="1172313F" w14:textId="2D65F2B8" w:rsidR="004D44FB" w:rsidRPr="004D44FB" w:rsidRDefault="004D44FB" w:rsidP="0033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Williams et al</w:t>
            </w:r>
          </w:p>
        </w:tc>
        <w:tc>
          <w:tcPr>
            <w:tcW w:w="954" w:type="dxa"/>
          </w:tcPr>
          <w:p w14:paraId="0B8D8E80" w14:textId="7014D0B3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936" w:type="dxa"/>
          </w:tcPr>
          <w:p w14:paraId="7F0DA36B" w14:textId="69975D88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314" w:type="dxa"/>
          </w:tcPr>
          <w:p w14:paraId="64D7EF0A" w14:textId="37C44165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4AFA3277" w14:textId="6F7F2A26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7B6EE548" w14:textId="7C80EA0A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685EE421" w14:textId="789F73BF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1B62B243" w14:textId="182858CE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345D79E0" w14:textId="5EE39866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242" w:type="dxa"/>
            <w:vAlign w:val="center"/>
          </w:tcPr>
          <w:p w14:paraId="01194F6F" w14:textId="5C5A586B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44FB" w:rsidRPr="00D63CBB" w14:paraId="0B5A55FC" w14:textId="77777777" w:rsidTr="002045F2">
        <w:trPr>
          <w:jc w:val="center"/>
        </w:trPr>
        <w:tc>
          <w:tcPr>
            <w:tcW w:w="1638" w:type="dxa"/>
            <w:vAlign w:val="center"/>
          </w:tcPr>
          <w:p w14:paraId="6ABAE169" w14:textId="23A15746" w:rsidR="004D44FB" w:rsidRPr="004D44FB" w:rsidRDefault="004D44FB" w:rsidP="0033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Wong et al</w:t>
            </w:r>
          </w:p>
        </w:tc>
        <w:tc>
          <w:tcPr>
            <w:tcW w:w="954" w:type="dxa"/>
          </w:tcPr>
          <w:p w14:paraId="35C033A9" w14:textId="6EEC2A02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36" w:type="dxa"/>
          </w:tcPr>
          <w:p w14:paraId="32A21A60" w14:textId="75147560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14" w:type="dxa"/>
          </w:tcPr>
          <w:p w14:paraId="1E666844" w14:textId="49433702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59BABA7D" w14:textId="6938F4AD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6B9139AE" w14:textId="490F81C4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3D5EB41C" w14:textId="72F20BC6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75305F39" w14:textId="4ABAA763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5BC211BB" w14:textId="75B44F90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3F2F0EDF" w14:textId="215D35E9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44FB" w:rsidRPr="00D63CBB" w14:paraId="54BB3870" w14:textId="77777777" w:rsidTr="002045F2">
        <w:trPr>
          <w:jc w:val="center"/>
        </w:trPr>
        <w:tc>
          <w:tcPr>
            <w:tcW w:w="1638" w:type="dxa"/>
            <w:vAlign w:val="center"/>
          </w:tcPr>
          <w:p w14:paraId="6694C030" w14:textId="2D70F715" w:rsidR="004D44FB" w:rsidRPr="004D44FB" w:rsidRDefault="004D44FB" w:rsidP="0033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Wu e t al</w:t>
            </w:r>
          </w:p>
        </w:tc>
        <w:tc>
          <w:tcPr>
            <w:tcW w:w="954" w:type="dxa"/>
          </w:tcPr>
          <w:p w14:paraId="45D5BA23" w14:textId="2CE7DE62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58</w:t>
            </w:r>
          </w:p>
        </w:tc>
        <w:tc>
          <w:tcPr>
            <w:tcW w:w="936" w:type="dxa"/>
          </w:tcPr>
          <w:p w14:paraId="4FB03F38" w14:textId="564B2ED7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314" w:type="dxa"/>
          </w:tcPr>
          <w:p w14:paraId="739DD7F0" w14:textId="0FDA95C4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0971FE9D" w14:textId="36AA2EE9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-1</w:t>
            </w:r>
          </w:p>
        </w:tc>
        <w:tc>
          <w:tcPr>
            <w:tcW w:w="1620" w:type="dxa"/>
          </w:tcPr>
          <w:p w14:paraId="75417A37" w14:textId="39D674F1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6BFA7E1F" w14:textId="73510249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03C56C11" w14:textId="05D1A854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47CF84F1" w14:textId="57335117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7F2BF74D" w14:textId="66BAD07F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44FB" w:rsidRPr="00D63CBB" w14:paraId="508C7671" w14:textId="77777777" w:rsidTr="002045F2">
        <w:trPr>
          <w:jc w:val="center"/>
        </w:trPr>
        <w:tc>
          <w:tcPr>
            <w:tcW w:w="1638" w:type="dxa"/>
            <w:vAlign w:val="center"/>
          </w:tcPr>
          <w:p w14:paraId="0A521CDA" w14:textId="37A8B43A" w:rsidR="004D44FB" w:rsidRPr="004D44FB" w:rsidRDefault="004D44FB" w:rsidP="0033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Xiao et al </w:t>
            </w:r>
          </w:p>
        </w:tc>
        <w:tc>
          <w:tcPr>
            <w:tcW w:w="954" w:type="dxa"/>
          </w:tcPr>
          <w:p w14:paraId="0603F426" w14:textId="1D50D4C2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936" w:type="dxa"/>
          </w:tcPr>
          <w:p w14:paraId="488249A7" w14:textId="40FEEA79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14" w:type="dxa"/>
          </w:tcPr>
          <w:p w14:paraId="0B29976A" w14:textId="377617F8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55A2642B" w14:textId="31878A6E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51E9BB55" w14:textId="37D66226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0EC4936F" w14:textId="36800A85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2658BDDA" w14:textId="69206B6D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35781456" w14:textId="1BC63002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5AB0ED4D" w14:textId="1D2C766C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D44FB" w:rsidRPr="00D63CBB" w14:paraId="7F89B135" w14:textId="77777777" w:rsidTr="002045F2">
        <w:trPr>
          <w:jc w:val="center"/>
        </w:trPr>
        <w:tc>
          <w:tcPr>
            <w:tcW w:w="1638" w:type="dxa"/>
            <w:vAlign w:val="center"/>
          </w:tcPr>
          <w:p w14:paraId="6E82039E" w14:textId="60602880" w:rsidR="004D44FB" w:rsidRPr="004D44FB" w:rsidRDefault="004D44FB" w:rsidP="0033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Zhang et al</w:t>
            </w:r>
          </w:p>
        </w:tc>
        <w:tc>
          <w:tcPr>
            <w:tcW w:w="954" w:type="dxa"/>
          </w:tcPr>
          <w:p w14:paraId="5C78BB86" w14:textId="0E75EF30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936" w:type="dxa"/>
          </w:tcPr>
          <w:p w14:paraId="2D7B1094" w14:textId="5D65C600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4" w:type="dxa"/>
          </w:tcPr>
          <w:p w14:paraId="0CD1AF40" w14:textId="49506D39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633CDEA0" w14:textId="3B3B8584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313578B1" w14:textId="757DE441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6B63EC99" w14:textId="79AA8081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260" w:type="dxa"/>
          </w:tcPr>
          <w:p w14:paraId="7378A2AA" w14:textId="1D10CE79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gridSpan w:val="2"/>
          </w:tcPr>
          <w:p w14:paraId="760541F9" w14:textId="28CDCA4E" w:rsidR="004D44FB" w:rsidRPr="004D44FB" w:rsidRDefault="004D44FB" w:rsidP="00337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42C0F527" w14:textId="79D6DDB6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44FB" w:rsidRPr="00D63CBB" w14:paraId="08C19607" w14:textId="77777777" w:rsidTr="002045F2">
        <w:trPr>
          <w:jc w:val="center"/>
        </w:trPr>
        <w:tc>
          <w:tcPr>
            <w:tcW w:w="1638" w:type="dxa"/>
            <w:vAlign w:val="center"/>
          </w:tcPr>
          <w:p w14:paraId="221BD50B" w14:textId="05A54FA1" w:rsidR="004D44FB" w:rsidRPr="004D44FB" w:rsidRDefault="004D44FB" w:rsidP="0033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Zhao et al</w:t>
            </w:r>
          </w:p>
        </w:tc>
        <w:tc>
          <w:tcPr>
            <w:tcW w:w="954" w:type="dxa"/>
          </w:tcPr>
          <w:p w14:paraId="37B823D3" w14:textId="2469C55E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0</w:t>
            </w:r>
          </w:p>
        </w:tc>
        <w:tc>
          <w:tcPr>
            <w:tcW w:w="936" w:type="dxa"/>
          </w:tcPr>
          <w:p w14:paraId="68D651B8" w14:textId="08C5790C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314" w:type="dxa"/>
          </w:tcPr>
          <w:p w14:paraId="20C8C989" w14:textId="1FC522D7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51E84BA2" w14:textId="5CBA241B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57AA6EE6" w14:textId="6C07F958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406D60B8" w14:textId="08F5A77F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6" w:type="dxa"/>
            <w:gridSpan w:val="2"/>
          </w:tcPr>
          <w:p w14:paraId="3F2453A7" w14:textId="532776CC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4" w:type="dxa"/>
          </w:tcPr>
          <w:p w14:paraId="6FA9FB37" w14:textId="2C054AC6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67176D1B" w14:textId="62125F86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D44FB" w:rsidRPr="00D63CBB" w14:paraId="655F0C62" w14:textId="77777777" w:rsidTr="00BB57FE">
        <w:trPr>
          <w:jc w:val="center"/>
        </w:trPr>
        <w:tc>
          <w:tcPr>
            <w:tcW w:w="13464" w:type="dxa"/>
            <w:gridSpan w:val="11"/>
          </w:tcPr>
          <w:p w14:paraId="4B3C5A3F" w14:textId="0109E1DB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b/>
                <w:sz w:val="20"/>
                <w:szCs w:val="20"/>
              </w:rPr>
              <w:t>ABSTRACTS</w:t>
            </w:r>
          </w:p>
        </w:tc>
      </w:tr>
      <w:tr w:rsidR="004D44FB" w:rsidRPr="00D63CBB" w14:paraId="566D4890" w14:textId="77777777" w:rsidTr="002045F2">
        <w:trPr>
          <w:jc w:val="center"/>
        </w:trPr>
        <w:tc>
          <w:tcPr>
            <w:tcW w:w="1638" w:type="dxa"/>
            <w:vAlign w:val="center"/>
          </w:tcPr>
          <w:p w14:paraId="2B7E1ADC" w14:textId="2136D134" w:rsidR="004D44FB" w:rsidRPr="004D44FB" w:rsidRDefault="004D44FB" w:rsidP="0033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Altaf</w:t>
            </w:r>
            <w:proofErr w:type="spell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et al, 2006</w:t>
            </w:r>
          </w:p>
        </w:tc>
        <w:tc>
          <w:tcPr>
            <w:tcW w:w="954" w:type="dxa"/>
          </w:tcPr>
          <w:p w14:paraId="00C35C54" w14:textId="6E0747DB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936" w:type="dxa"/>
          </w:tcPr>
          <w:p w14:paraId="142A65A9" w14:textId="285C8EFA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14" w:type="dxa"/>
          </w:tcPr>
          <w:p w14:paraId="1FD92B69" w14:textId="34D2C05C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69632B8A" w14:textId="7BBC7719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620" w:type="dxa"/>
          </w:tcPr>
          <w:p w14:paraId="1C8A4984" w14:textId="0831E156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00331484" w14:textId="7C9E5F67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42A6AAF9" w14:textId="62BEF757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530" w:type="dxa"/>
            <w:gridSpan w:val="2"/>
          </w:tcPr>
          <w:p w14:paraId="0EF9F3F2" w14:textId="5323A76F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2610327A" w14:textId="19DB3D92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44FB" w:rsidRPr="00D63CBB" w14:paraId="5175B071" w14:textId="77777777" w:rsidTr="002045F2">
        <w:trPr>
          <w:jc w:val="center"/>
        </w:trPr>
        <w:tc>
          <w:tcPr>
            <w:tcW w:w="1638" w:type="dxa"/>
            <w:vAlign w:val="center"/>
          </w:tcPr>
          <w:p w14:paraId="37673655" w14:textId="2AFEC64E" w:rsidR="004D44FB" w:rsidRPr="004D44FB" w:rsidRDefault="004D44FB" w:rsidP="0033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Altaf</w:t>
            </w:r>
            <w:proofErr w:type="spell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et al, 2008</w:t>
            </w:r>
          </w:p>
        </w:tc>
        <w:tc>
          <w:tcPr>
            <w:tcW w:w="954" w:type="dxa"/>
          </w:tcPr>
          <w:p w14:paraId="2C0648C5" w14:textId="01E5CE63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936" w:type="dxa"/>
          </w:tcPr>
          <w:p w14:paraId="1D2F2FFC" w14:textId="682B5CF7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14" w:type="dxa"/>
          </w:tcPr>
          <w:p w14:paraId="0D9C2DE7" w14:textId="398ACEE0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3B99B449" w14:textId="27AC1652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12A6254C" w14:textId="0FE10C5A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0AF180BF" w14:textId="47A393E3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6DE4D256" w14:textId="696D5855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530" w:type="dxa"/>
            <w:gridSpan w:val="2"/>
          </w:tcPr>
          <w:p w14:paraId="7E661ADC" w14:textId="22E2B229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2E21603C" w14:textId="6DD99D58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44FB" w:rsidRPr="00D63CBB" w14:paraId="6D23D62F" w14:textId="77777777" w:rsidTr="002045F2">
        <w:trPr>
          <w:jc w:val="center"/>
        </w:trPr>
        <w:tc>
          <w:tcPr>
            <w:tcW w:w="1638" w:type="dxa"/>
            <w:vAlign w:val="center"/>
          </w:tcPr>
          <w:p w14:paraId="08E82194" w14:textId="17F7D4F4" w:rsidR="004D44FB" w:rsidRPr="004D44FB" w:rsidRDefault="004D44FB" w:rsidP="0033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Colby et al, 2012</w:t>
            </w:r>
          </w:p>
        </w:tc>
        <w:tc>
          <w:tcPr>
            <w:tcW w:w="954" w:type="dxa"/>
          </w:tcPr>
          <w:p w14:paraId="2AA3ECA7" w14:textId="629A67FE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936" w:type="dxa"/>
          </w:tcPr>
          <w:p w14:paraId="4ADA3934" w14:textId="58945A35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14" w:type="dxa"/>
          </w:tcPr>
          <w:p w14:paraId="4C5CE941" w14:textId="36508A66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236D4F30" w14:textId="1F0127EA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33839F7B" w14:textId="0A64F1BC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5B8A109E" w14:textId="5D9A75D6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5AAC5C8E" w14:textId="4D6FF400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530" w:type="dxa"/>
            <w:gridSpan w:val="2"/>
          </w:tcPr>
          <w:p w14:paraId="2167A7A7" w14:textId="5AF09211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20977302" w14:textId="5A208FDC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44FB" w:rsidRPr="00D63CBB" w14:paraId="3CEAD4F0" w14:textId="77777777" w:rsidTr="002045F2">
        <w:trPr>
          <w:jc w:val="center"/>
        </w:trPr>
        <w:tc>
          <w:tcPr>
            <w:tcW w:w="1638" w:type="dxa"/>
            <w:vAlign w:val="center"/>
          </w:tcPr>
          <w:p w14:paraId="0E16B077" w14:textId="19B15F59" w:rsidR="004D44FB" w:rsidRPr="004D44FB" w:rsidRDefault="004D44FB" w:rsidP="0033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Colby et al, 2010</w:t>
            </w:r>
          </w:p>
        </w:tc>
        <w:tc>
          <w:tcPr>
            <w:tcW w:w="954" w:type="dxa"/>
          </w:tcPr>
          <w:p w14:paraId="27362563" w14:textId="4E55826A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936" w:type="dxa"/>
          </w:tcPr>
          <w:p w14:paraId="6D042EBB" w14:textId="4178EA35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14" w:type="dxa"/>
          </w:tcPr>
          <w:p w14:paraId="177C6C7F" w14:textId="30D16B0A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1B5AFE82" w14:textId="51EA8C89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0CE287D0" w14:textId="2E1E330C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6980EE15" w14:textId="57990D94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123A8C53" w14:textId="25AAC5C7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530" w:type="dxa"/>
            <w:gridSpan w:val="2"/>
          </w:tcPr>
          <w:p w14:paraId="6B2606D2" w14:textId="2372230F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2CE088BF" w14:textId="6CB7C007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D44FB" w:rsidRPr="00D63CBB" w14:paraId="1AA9D7EB" w14:textId="77777777" w:rsidTr="002045F2">
        <w:trPr>
          <w:jc w:val="center"/>
        </w:trPr>
        <w:tc>
          <w:tcPr>
            <w:tcW w:w="1638" w:type="dxa"/>
            <w:vAlign w:val="center"/>
          </w:tcPr>
          <w:p w14:paraId="73B160B5" w14:textId="00CD06FA" w:rsidR="004D44FB" w:rsidRPr="004D44FB" w:rsidRDefault="004D44FB" w:rsidP="0033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Cuypers</w:t>
            </w:r>
            <w:proofErr w:type="spell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954" w:type="dxa"/>
          </w:tcPr>
          <w:p w14:paraId="6DB7D420" w14:textId="56BDDAF4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36" w:type="dxa"/>
          </w:tcPr>
          <w:p w14:paraId="0B5B7318" w14:textId="4C85AB77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14" w:type="dxa"/>
          </w:tcPr>
          <w:p w14:paraId="76D7F846" w14:textId="54819C71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565C890B" w14:textId="29D4CE9C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37024F53" w14:textId="6406EFC4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6EAA054E" w14:textId="79291BC6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0B9A7F98" w14:textId="391B7883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530" w:type="dxa"/>
            <w:gridSpan w:val="2"/>
          </w:tcPr>
          <w:p w14:paraId="411DA03E" w14:textId="6DEAFD8C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289942F1" w14:textId="6B0DDA65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44FB" w:rsidRPr="00D63CBB" w14:paraId="4D80DE09" w14:textId="77777777" w:rsidTr="002045F2">
        <w:trPr>
          <w:jc w:val="center"/>
        </w:trPr>
        <w:tc>
          <w:tcPr>
            <w:tcW w:w="1638" w:type="dxa"/>
            <w:vAlign w:val="center"/>
          </w:tcPr>
          <w:p w14:paraId="06079FC2" w14:textId="670DB253" w:rsidR="004D44FB" w:rsidRPr="004D44FB" w:rsidRDefault="004D44FB" w:rsidP="0033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Del Romero Guerrero et al</w:t>
            </w:r>
          </w:p>
        </w:tc>
        <w:tc>
          <w:tcPr>
            <w:tcW w:w="954" w:type="dxa"/>
          </w:tcPr>
          <w:p w14:paraId="1D990A06" w14:textId="3F0FD27E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936" w:type="dxa"/>
          </w:tcPr>
          <w:p w14:paraId="1971BA84" w14:textId="5D0AF294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14" w:type="dxa"/>
          </w:tcPr>
          <w:p w14:paraId="6D888A4C" w14:textId="4E5B239A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2A2E87FC" w14:textId="0CAD378C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5623AA7C" w14:textId="6C38A789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31502C04" w14:textId="54801D04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260" w:type="dxa"/>
          </w:tcPr>
          <w:p w14:paraId="6BB56E8A" w14:textId="51E6122C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gridSpan w:val="2"/>
          </w:tcPr>
          <w:p w14:paraId="2A5EA336" w14:textId="0253F529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0BA82ADC" w14:textId="69F0CAD5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44FB" w:rsidRPr="00D63CBB" w14:paraId="6D8B6725" w14:textId="77777777" w:rsidTr="002045F2">
        <w:trPr>
          <w:jc w:val="center"/>
        </w:trPr>
        <w:tc>
          <w:tcPr>
            <w:tcW w:w="1638" w:type="dxa"/>
            <w:vAlign w:val="center"/>
          </w:tcPr>
          <w:p w14:paraId="2E6E9480" w14:textId="1800DCA5" w:rsidR="004D44FB" w:rsidRPr="004D44FB" w:rsidRDefault="004D44FB" w:rsidP="0033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Gakii</w:t>
            </w:r>
            <w:proofErr w:type="spell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954" w:type="dxa"/>
          </w:tcPr>
          <w:p w14:paraId="258DB43A" w14:textId="08090A8F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936" w:type="dxa"/>
          </w:tcPr>
          <w:p w14:paraId="017247FD" w14:textId="5DE6CDEA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314" w:type="dxa"/>
          </w:tcPr>
          <w:p w14:paraId="6343AF91" w14:textId="3B0D1F30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36B328F0" w14:textId="29577D5E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1236622C" w14:textId="1C713E9D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4B60E370" w14:textId="3F7BE11B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5F021507" w14:textId="0E779B02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530" w:type="dxa"/>
            <w:gridSpan w:val="2"/>
          </w:tcPr>
          <w:p w14:paraId="6DEDA979" w14:textId="1D82592C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518B716E" w14:textId="2CA39E5D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44FB" w:rsidRPr="00D63CBB" w14:paraId="6936E66B" w14:textId="77777777" w:rsidTr="002045F2">
        <w:trPr>
          <w:jc w:val="center"/>
        </w:trPr>
        <w:tc>
          <w:tcPr>
            <w:tcW w:w="1638" w:type="dxa"/>
            <w:vAlign w:val="center"/>
          </w:tcPr>
          <w:p w14:paraId="1BFF0C22" w14:textId="7A329785" w:rsidR="004D44FB" w:rsidRPr="004D44FB" w:rsidRDefault="004D44FB" w:rsidP="0033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Gayet</w:t>
            </w:r>
            <w:proofErr w:type="spell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954" w:type="dxa"/>
          </w:tcPr>
          <w:p w14:paraId="09A55DD4" w14:textId="7A766C29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936" w:type="dxa"/>
          </w:tcPr>
          <w:p w14:paraId="773CAECD" w14:textId="2C205F26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14" w:type="dxa"/>
          </w:tcPr>
          <w:p w14:paraId="22814474" w14:textId="18405655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542BD049" w14:textId="4CE9AD23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2FE25890" w14:textId="3BA3E831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196C5033" w14:textId="1A0F6D6E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6B4D7DBB" w14:textId="4817AAC1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530" w:type="dxa"/>
            <w:gridSpan w:val="2"/>
          </w:tcPr>
          <w:p w14:paraId="16DD5A89" w14:textId="4EFE7884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44E6E6F4" w14:textId="136247F5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44FB" w:rsidRPr="00D63CBB" w14:paraId="3300BBAF" w14:textId="77777777" w:rsidTr="002045F2">
        <w:trPr>
          <w:jc w:val="center"/>
        </w:trPr>
        <w:tc>
          <w:tcPr>
            <w:tcW w:w="1638" w:type="dxa"/>
            <w:vAlign w:val="center"/>
          </w:tcPr>
          <w:p w14:paraId="77A40AA5" w14:textId="3E2CE724" w:rsidR="004D44FB" w:rsidRPr="004D44FB" w:rsidRDefault="004D44FB" w:rsidP="0033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Kladsawad</w:t>
            </w:r>
            <w:proofErr w:type="spell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954" w:type="dxa"/>
          </w:tcPr>
          <w:p w14:paraId="22BE0C1B" w14:textId="70EF1130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936" w:type="dxa"/>
          </w:tcPr>
          <w:p w14:paraId="357758DB" w14:textId="1E735D38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314" w:type="dxa"/>
          </w:tcPr>
          <w:p w14:paraId="6B396642" w14:textId="6E0AF574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1414D7CF" w14:textId="74EB23E5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7EA7CDFA" w14:textId="7BCD0DDC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0695EF5A" w14:textId="0499B2ED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410C092A" w14:textId="1771E745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530" w:type="dxa"/>
            <w:gridSpan w:val="2"/>
          </w:tcPr>
          <w:p w14:paraId="05C87650" w14:textId="07C20C40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766F9DAC" w14:textId="3A5C9FFC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44FB" w:rsidRPr="00D63CBB" w14:paraId="4096640C" w14:textId="77777777" w:rsidTr="002045F2">
        <w:trPr>
          <w:jc w:val="center"/>
        </w:trPr>
        <w:tc>
          <w:tcPr>
            <w:tcW w:w="1638" w:type="dxa"/>
            <w:vAlign w:val="center"/>
          </w:tcPr>
          <w:p w14:paraId="34924AC9" w14:textId="141AEB7D" w:rsidR="004D44FB" w:rsidRPr="004D44FB" w:rsidRDefault="004D44FB" w:rsidP="0033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Konda</w:t>
            </w:r>
            <w:proofErr w:type="spell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954" w:type="dxa"/>
          </w:tcPr>
          <w:p w14:paraId="7B37FC09" w14:textId="4ACBEDB5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936" w:type="dxa"/>
          </w:tcPr>
          <w:p w14:paraId="7D127C24" w14:textId="0C6B13B8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314" w:type="dxa"/>
          </w:tcPr>
          <w:p w14:paraId="6B4BD071" w14:textId="3E988AD2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56886D92" w14:textId="1E0249F7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4AE050E1" w14:textId="58DC56BB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1A8BB596" w14:textId="17F82126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7CC1F9E7" w14:textId="251C60C9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530" w:type="dxa"/>
            <w:gridSpan w:val="2"/>
          </w:tcPr>
          <w:p w14:paraId="389D1EE3" w14:textId="4CB9B86A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7EB6A9A0" w14:textId="0BE49998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44FB" w:rsidRPr="00D63CBB" w14:paraId="0B634C96" w14:textId="77777777" w:rsidTr="002045F2">
        <w:trPr>
          <w:jc w:val="center"/>
        </w:trPr>
        <w:tc>
          <w:tcPr>
            <w:tcW w:w="1638" w:type="dxa"/>
            <w:vAlign w:val="center"/>
          </w:tcPr>
          <w:p w14:paraId="566BBF63" w14:textId="7B7DC3F8" w:rsidR="004D44FB" w:rsidRPr="004D44FB" w:rsidRDefault="004D44FB" w:rsidP="0033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Magis</w:t>
            </w:r>
            <w:proofErr w:type="spell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954" w:type="dxa"/>
          </w:tcPr>
          <w:p w14:paraId="27A06F4F" w14:textId="02E040F4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936" w:type="dxa"/>
          </w:tcPr>
          <w:p w14:paraId="0A1B5A2A" w14:textId="70289293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14" w:type="dxa"/>
          </w:tcPr>
          <w:p w14:paraId="7E9A17AC" w14:textId="493179D2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788B1219" w14:textId="3BBB217D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0A424996" w14:textId="15009CF8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2C0DC6C0" w14:textId="5392806D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278E83A0" w14:textId="3655C77D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530" w:type="dxa"/>
            <w:gridSpan w:val="2"/>
          </w:tcPr>
          <w:p w14:paraId="215C5CBB" w14:textId="13D2E3D9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6F5E2FF9" w14:textId="1C7BC2B7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44FB" w:rsidRPr="00D63CBB" w14:paraId="46ED908B" w14:textId="77777777" w:rsidTr="002045F2">
        <w:trPr>
          <w:jc w:val="center"/>
        </w:trPr>
        <w:tc>
          <w:tcPr>
            <w:tcW w:w="1638" w:type="dxa"/>
            <w:vAlign w:val="center"/>
          </w:tcPr>
          <w:p w14:paraId="3104F84A" w14:textId="22CF0F59" w:rsidR="004D44FB" w:rsidRPr="004D44FB" w:rsidRDefault="004D44FB" w:rsidP="0033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McKinnon et al</w:t>
            </w:r>
          </w:p>
        </w:tc>
        <w:tc>
          <w:tcPr>
            <w:tcW w:w="954" w:type="dxa"/>
          </w:tcPr>
          <w:p w14:paraId="7D03F839" w14:textId="5F8C0B9C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936" w:type="dxa"/>
          </w:tcPr>
          <w:p w14:paraId="093ED304" w14:textId="1AA65A55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314" w:type="dxa"/>
          </w:tcPr>
          <w:p w14:paraId="26B5FBFC" w14:textId="565EADCF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2E90C8DE" w14:textId="34B9A194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0376A9B8" w14:textId="5078814F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7A59ACBD" w14:textId="3A0585AC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5D44D801" w14:textId="154DEA02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530" w:type="dxa"/>
            <w:gridSpan w:val="2"/>
          </w:tcPr>
          <w:p w14:paraId="351F7641" w14:textId="6917181E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130877EE" w14:textId="360520BC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44FB" w:rsidRPr="00D63CBB" w14:paraId="5FC591D2" w14:textId="77777777" w:rsidTr="002045F2">
        <w:trPr>
          <w:jc w:val="center"/>
        </w:trPr>
        <w:tc>
          <w:tcPr>
            <w:tcW w:w="1638" w:type="dxa"/>
            <w:vAlign w:val="center"/>
          </w:tcPr>
          <w:p w14:paraId="1A78F384" w14:textId="39781D06" w:rsidR="004D44FB" w:rsidRPr="004D44FB" w:rsidRDefault="004D44FB" w:rsidP="0033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Muraguri</w:t>
            </w:r>
            <w:proofErr w:type="spell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954" w:type="dxa"/>
          </w:tcPr>
          <w:p w14:paraId="43AEAB37" w14:textId="7AE42F9D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936" w:type="dxa"/>
          </w:tcPr>
          <w:p w14:paraId="7A6D575C" w14:textId="1F0397D8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314" w:type="dxa"/>
          </w:tcPr>
          <w:p w14:paraId="2D22DD54" w14:textId="4A31FABF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2D91B935" w14:textId="6AC54528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4A7AE9FD" w14:textId="2CFB0026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686F708A" w14:textId="34418BF2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163D51FA" w14:textId="51A28A18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530" w:type="dxa"/>
            <w:gridSpan w:val="2"/>
          </w:tcPr>
          <w:p w14:paraId="497E9041" w14:textId="6398A9FC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1770DC71" w14:textId="72BE1EA2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44FB" w:rsidRPr="00D63CBB" w14:paraId="330EEDAD" w14:textId="77777777" w:rsidTr="002045F2">
        <w:trPr>
          <w:jc w:val="center"/>
        </w:trPr>
        <w:tc>
          <w:tcPr>
            <w:tcW w:w="1638" w:type="dxa"/>
            <w:vAlign w:val="center"/>
          </w:tcPr>
          <w:p w14:paraId="62334F72" w14:textId="200CC64A" w:rsidR="004D44FB" w:rsidRPr="004D44FB" w:rsidRDefault="004D44FB" w:rsidP="0033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Saleem</w:t>
            </w:r>
            <w:proofErr w:type="spellEnd"/>
            <w:r w:rsidRPr="004D44F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954" w:type="dxa"/>
          </w:tcPr>
          <w:p w14:paraId="40AB8793" w14:textId="67E4EC0B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936" w:type="dxa"/>
          </w:tcPr>
          <w:p w14:paraId="310371B4" w14:textId="54405323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14" w:type="dxa"/>
          </w:tcPr>
          <w:p w14:paraId="657BA6F9" w14:textId="4FBD6CCA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53C18123" w14:textId="5B63F7B2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4183FE05" w14:textId="25224D0B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7FB4EBA4" w14:textId="2FF26F9F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5AC0ED02" w14:textId="02B0EB53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530" w:type="dxa"/>
            <w:gridSpan w:val="2"/>
          </w:tcPr>
          <w:p w14:paraId="36515E70" w14:textId="58408A58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6AA0BA10" w14:textId="3F083ED8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D44FB" w:rsidRPr="00D63CBB" w14:paraId="251B36A9" w14:textId="77777777" w:rsidTr="002045F2">
        <w:trPr>
          <w:jc w:val="center"/>
        </w:trPr>
        <w:tc>
          <w:tcPr>
            <w:tcW w:w="1638" w:type="dxa"/>
            <w:vAlign w:val="center"/>
          </w:tcPr>
          <w:p w14:paraId="6EC0156F" w14:textId="251FD702" w:rsidR="004D44FB" w:rsidRPr="004D44FB" w:rsidRDefault="004D44FB" w:rsidP="0033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Yu et al</w:t>
            </w:r>
          </w:p>
        </w:tc>
        <w:tc>
          <w:tcPr>
            <w:tcW w:w="954" w:type="dxa"/>
          </w:tcPr>
          <w:p w14:paraId="44944E4F" w14:textId="42C24A32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36" w:type="dxa"/>
          </w:tcPr>
          <w:p w14:paraId="32DB58D4" w14:textId="32A529E5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14" w:type="dxa"/>
          </w:tcPr>
          <w:p w14:paraId="5A034553" w14:textId="6C2DC494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4A8760B0" w14:textId="22DEEBCE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620" w:type="dxa"/>
          </w:tcPr>
          <w:p w14:paraId="46950A1E" w14:textId="5D08F6C8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5EB1F3FE" w14:textId="3BF0324B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6BEA41F8" w14:textId="08C646B5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gridSpan w:val="2"/>
          </w:tcPr>
          <w:p w14:paraId="14F1BA1D" w14:textId="399350F7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187D971F" w14:textId="6395EAF2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D44FB" w:rsidRPr="00D63CBB" w14:paraId="5A2EF6E0" w14:textId="77777777" w:rsidTr="00F37B96">
        <w:trPr>
          <w:jc w:val="center"/>
        </w:trPr>
        <w:tc>
          <w:tcPr>
            <w:tcW w:w="13464" w:type="dxa"/>
            <w:gridSpan w:val="11"/>
          </w:tcPr>
          <w:p w14:paraId="270732A7" w14:textId="23EB889F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b/>
                <w:sz w:val="20"/>
                <w:szCs w:val="20"/>
              </w:rPr>
              <w:t>IBBS</w:t>
            </w:r>
          </w:p>
        </w:tc>
      </w:tr>
      <w:tr w:rsidR="004D44FB" w:rsidRPr="00D63CBB" w14:paraId="7320EFE0" w14:textId="77777777" w:rsidTr="002045F2">
        <w:trPr>
          <w:jc w:val="center"/>
        </w:trPr>
        <w:tc>
          <w:tcPr>
            <w:tcW w:w="1638" w:type="dxa"/>
            <w:vAlign w:val="center"/>
          </w:tcPr>
          <w:p w14:paraId="27BCCB7D" w14:textId="1D89D45C" w:rsidR="004D44FB" w:rsidRPr="004D44FB" w:rsidRDefault="004D44FB" w:rsidP="0033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Nepal 2007</w:t>
            </w:r>
          </w:p>
        </w:tc>
        <w:tc>
          <w:tcPr>
            <w:tcW w:w="954" w:type="dxa"/>
          </w:tcPr>
          <w:p w14:paraId="65558166" w14:textId="054505D8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936" w:type="dxa"/>
          </w:tcPr>
          <w:p w14:paraId="3F7FBF5A" w14:textId="43FDE62B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14" w:type="dxa"/>
          </w:tcPr>
          <w:p w14:paraId="10D738C1" w14:textId="74501698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2BA8FC63" w14:textId="02AC7550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0CE72541" w14:textId="2D1D42A0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1A8CE670" w14:textId="5691AF52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2A711687" w14:textId="2DFFBA4D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gridSpan w:val="2"/>
          </w:tcPr>
          <w:p w14:paraId="4F7A0997" w14:textId="469AE9D3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17CEC9D0" w14:textId="400912ED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D44FB" w:rsidRPr="00D63CBB" w14:paraId="1EE20929" w14:textId="77777777" w:rsidTr="002045F2">
        <w:trPr>
          <w:jc w:val="center"/>
        </w:trPr>
        <w:tc>
          <w:tcPr>
            <w:tcW w:w="1638" w:type="dxa"/>
            <w:vAlign w:val="center"/>
          </w:tcPr>
          <w:p w14:paraId="5B632436" w14:textId="3727EEAE" w:rsidR="004D44FB" w:rsidRPr="004D44FB" w:rsidRDefault="004D44FB" w:rsidP="0033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Nepal 2004</w:t>
            </w:r>
          </w:p>
        </w:tc>
        <w:tc>
          <w:tcPr>
            <w:tcW w:w="954" w:type="dxa"/>
          </w:tcPr>
          <w:p w14:paraId="159E2EA5" w14:textId="7E73CA05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36" w:type="dxa"/>
          </w:tcPr>
          <w:p w14:paraId="09398946" w14:textId="3B1A302E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14" w:type="dxa"/>
          </w:tcPr>
          <w:p w14:paraId="05710263" w14:textId="22DCBC89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5B75507A" w14:textId="1B371279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3E9D4138" w14:textId="2ACC758A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31DBE693" w14:textId="00C5F0D9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5C295816" w14:textId="44B573C6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gridSpan w:val="2"/>
          </w:tcPr>
          <w:p w14:paraId="39253728" w14:textId="00273C97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63C1DA56" w14:textId="7C4C1AA2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D44FB" w:rsidRPr="00D63CBB" w14:paraId="3899071E" w14:textId="77777777" w:rsidTr="002045F2">
        <w:trPr>
          <w:jc w:val="center"/>
        </w:trPr>
        <w:tc>
          <w:tcPr>
            <w:tcW w:w="1638" w:type="dxa"/>
            <w:vAlign w:val="center"/>
          </w:tcPr>
          <w:p w14:paraId="707656BD" w14:textId="0EA6B862" w:rsidR="004D44FB" w:rsidRPr="004D44FB" w:rsidRDefault="004D44FB" w:rsidP="0033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Pakistan 2011</w:t>
            </w:r>
          </w:p>
        </w:tc>
        <w:tc>
          <w:tcPr>
            <w:tcW w:w="954" w:type="dxa"/>
          </w:tcPr>
          <w:p w14:paraId="19BAE9A8" w14:textId="76B7330B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74</w:t>
            </w:r>
          </w:p>
        </w:tc>
        <w:tc>
          <w:tcPr>
            <w:tcW w:w="936" w:type="dxa"/>
          </w:tcPr>
          <w:p w14:paraId="51476B63" w14:textId="6D2E2122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14" w:type="dxa"/>
          </w:tcPr>
          <w:p w14:paraId="06EA8A7F" w14:textId="7F53EA10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6ECFEB19" w14:textId="667B5D04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397B0A6E" w14:textId="25AC620F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404BEA9D" w14:textId="613A99BC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3B745BE8" w14:textId="2028BBA8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gridSpan w:val="2"/>
          </w:tcPr>
          <w:p w14:paraId="79F6A912" w14:textId="55B3E742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06C116EC" w14:textId="71BBB6E6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D44FB" w:rsidRPr="00D63CBB" w14:paraId="6CFDCFB6" w14:textId="77777777" w:rsidTr="002045F2">
        <w:trPr>
          <w:jc w:val="center"/>
        </w:trPr>
        <w:tc>
          <w:tcPr>
            <w:tcW w:w="1638" w:type="dxa"/>
            <w:vAlign w:val="center"/>
          </w:tcPr>
          <w:p w14:paraId="26FA8EB3" w14:textId="49649349" w:rsidR="004D44FB" w:rsidRPr="004D44FB" w:rsidRDefault="004D44FB" w:rsidP="0033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Pakistan 2008</w:t>
            </w:r>
          </w:p>
        </w:tc>
        <w:tc>
          <w:tcPr>
            <w:tcW w:w="954" w:type="dxa"/>
          </w:tcPr>
          <w:p w14:paraId="226C80EE" w14:textId="1DBA042C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936" w:type="dxa"/>
          </w:tcPr>
          <w:p w14:paraId="700CC917" w14:textId="043ED857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14" w:type="dxa"/>
          </w:tcPr>
          <w:p w14:paraId="75413D52" w14:textId="3BEF8D4E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62DA59E3" w14:textId="070E758C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6DB75744" w14:textId="50C0357B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2D9BCAEF" w14:textId="78D07D4E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4CC4F6C9" w14:textId="7164206E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gridSpan w:val="2"/>
          </w:tcPr>
          <w:p w14:paraId="3B3C4D32" w14:textId="293D08FC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136A3848" w14:textId="258E6A1D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D44FB" w:rsidRPr="00D63CBB" w14:paraId="14E0352F" w14:textId="77777777" w:rsidTr="002045F2">
        <w:trPr>
          <w:jc w:val="center"/>
        </w:trPr>
        <w:tc>
          <w:tcPr>
            <w:tcW w:w="1638" w:type="dxa"/>
            <w:vAlign w:val="center"/>
          </w:tcPr>
          <w:p w14:paraId="573A3FA9" w14:textId="6389A7B6" w:rsidR="004D44FB" w:rsidRPr="004D44FB" w:rsidRDefault="004D44FB" w:rsidP="0033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Pakistan 2005</w:t>
            </w:r>
          </w:p>
        </w:tc>
        <w:tc>
          <w:tcPr>
            <w:tcW w:w="954" w:type="dxa"/>
          </w:tcPr>
          <w:p w14:paraId="5093948F" w14:textId="79FE389A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9</w:t>
            </w:r>
          </w:p>
        </w:tc>
        <w:tc>
          <w:tcPr>
            <w:tcW w:w="936" w:type="dxa"/>
          </w:tcPr>
          <w:p w14:paraId="433FB1A5" w14:textId="28CE5239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14" w:type="dxa"/>
          </w:tcPr>
          <w:p w14:paraId="70A9213E" w14:textId="358B7CCE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236D391E" w14:textId="4E4224BA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3034F576" w14:textId="5A87CF35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7AB9873B" w14:textId="272503B7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3A85DAB2" w14:textId="520C46B1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gridSpan w:val="2"/>
          </w:tcPr>
          <w:p w14:paraId="3C23A6AC" w14:textId="3C00CB85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3EBDDD51" w14:textId="058C7148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D44FB" w:rsidRPr="00D63CBB" w14:paraId="5A4CC19C" w14:textId="77777777" w:rsidTr="002045F2">
        <w:trPr>
          <w:jc w:val="center"/>
        </w:trPr>
        <w:tc>
          <w:tcPr>
            <w:tcW w:w="1638" w:type="dxa"/>
            <w:vAlign w:val="center"/>
          </w:tcPr>
          <w:p w14:paraId="7097A7A3" w14:textId="77E280F7" w:rsidR="004D44FB" w:rsidRPr="004D44FB" w:rsidRDefault="004D44FB" w:rsidP="003372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Vietnam 2009</w:t>
            </w:r>
          </w:p>
        </w:tc>
        <w:tc>
          <w:tcPr>
            <w:tcW w:w="954" w:type="dxa"/>
          </w:tcPr>
          <w:p w14:paraId="31B39166" w14:textId="0E352C4D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</w:p>
        </w:tc>
        <w:tc>
          <w:tcPr>
            <w:tcW w:w="936" w:type="dxa"/>
          </w:tcPr>
          <w:p w14:paraId="6B4FA17A" w14:textId="28F1466A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314" w:type="dxa"/>
          </w:tcPr>
          <w:p w14:paraId="05071041" w14:textId="7D8ED35D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7B0740C9" w14:textId="3E6FA440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604D618B" w14:textId="5BFCF67A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13A3FB86" w14:textId="12888E40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14F4F7FC" w14:textId="1BC5DE41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gridSpan w:val="2"/>
          </w:tcPr>
          <w:p w14:paraId="14DA29C9" w14:textId="10EC3583" w:rsidR="004D44FB" w:rsidRPr="004D44FB" w:rsidRDefault="004D44FB" w:rsidP="002B1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2" w:type="dxa"/>
            <w:vAlign w:val="center"/>
          </w:tcPr>
          <w:p w14:paraId="1081B015" w14:textId="50CDAA85" w:rsidR="004D44FB" w:rsidRPr="004D44FB" w:rsidRDefault="004D44FB" w:rsidP="002D5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4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135B3703" w14:textId="1723CF49" w:rsidR="00036C32" w:rsidRPr="00C34AD0" w:rsidRDefault="00C34AD0" w:rsidP="002045F2">
      <w:pPr>
        <w:ind w:left="-1440"/>
        <w:rPr>
          <w:rFonts w:ascii="Times New Roman" w:hAnsi="Times New Roman" w:cs="Times New Roman"/>
        </w:rPr>
      </w:pPr>
      <w:r w:rsidRPr="00C34AD0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Issues related to generalizability include: small sample size</w:t>
      </w:r>
      <w:r w:rsidR="002D5B1C">
        <w:rPr>
          <w:rFonts w:ascii="Times New Roman" w:hAnsi="Times New Roman" w:cs="Times New Roman"/>
        </w:rPr>
        <w:t xml:space="preserve"> of men who engage in transactional sex</w:t>
      </w:r>
      <w:r>
        <w:rPr>
          <w:rFonts w:ascii="Times New Roman" w:hAnsi="Times New Roman" w:cs="Times New Roman"/>
        </w:rPr>
        <w:t xml:space="preserve"> (&lt;50 “serious”, &lt;25 “very serious”), inclusion/exclusion criteria and make this population not generalizable to men who engage in transactional sex in that geographic region</w:t>
      </w:r>
      <w:r w:rsidR="002D5B1C">
        <w:rPr>
          <w:rFonts w:ascii="Times New Roman" w:hAnsi="Times New Roman" w:cs="Times New Roman"/>
        </w:rPr>
        <w:t>, lack of reporting of recruitment strategy</w:t>
      </w:r>
      <w:r w:rsidR="002045F2">
        <w:rPr>
          <w:rFonts w:ascii="Times New Roman" w:hAnsi="Times New Roman" w:cs="Times New Roman"/>
        </w:rPr>
        <w:t xml:space="preserve">; Note: Sample size and total number of HIV-infected are not included in the grade score </w:t>
      </w:r>
    </w:p>
    <w:sectPr w:rsidR="00036C32" w:rsidRPr="00C34AD0" w:rsidSect="004D44FB">
      <w:pgSz w:w="15840" w:h="12240" w:orient="landscape"/>
      <w:pgMar w:top="1440" w:right="2880" w:bottom="1440" w:left="28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29F"/>
    <w:rsid w:val="000361AC"/>
    <w:rsid w:val="00036C32"/>
    <w:rsid w:val="0004502B"/>
    <w:rsid w:val="002045F2"/>
    <w:rsid w:val="002B19A2"/>
    <w:rsid w:val="002B721F"/>
    <w:rsid w:val="002D5B1C"/>
    <w:rsid w:val="002E0361"/>
    <w:rsid w:val="00337201"/>
    <w:rsid w:val="003B5FF9"/>
    <w:rsid w:val="004D44FB"/>
    <w:rsid w:val="006E5BBF"/>
    <w:rsid w:val="008B1551"/>
    <w:rsid w:val="009B0393"/>
    <w:rsid w:val="00A77B63"/>
    <w:rsid w:val="00B2529F"/>
    <w:rsid w:val="00C34AD0"/>
    <w:rsid w:val="00D60FCA"/>
    <w:rsid w:val="00DF0592"/>
    <w:rsid w:val="00F56CD8"/>
    <w:rsid w:val="00FB4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594E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2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52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D44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44F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44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44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44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44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4F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2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52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D44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44F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44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44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44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44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4F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0</Words>
  <Characters>3537</Characters>
  <Application>Microsoft Macintosh Word</Application>
  <DocSecurity>0</DocSecurity>
  <Lines>29</Lines>
  <Paragraphs>8</Paragraphs>
  <ScaleCrop>false</ScaleCrop>
  <Company/>
  <LinksUpToDate>false</LinksUpToDate>
  <CharactersWithSpaces>4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Oldenburg</dc:creator>
  <cp:keywords/>
  <dc:description/>
  <cp:lastModifiedBy>Catherine Oldenburg</cp:lastModifiedBy>
  <cp:revision>3</cp:revision>
  <dcterms:created xsi:type="dcterms:W3CDTF">2014-07-06T18:02:00Z</dcterms:created>
  <dcterms:modified xsi:type="dcterms:W3CDTF">2014-07-08T15:46:00Z</dcterms:modified>
</cp:coreProperties>
</file>